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180D6" w14:textId="09FF876D" w:rsidR="00C5223D" w:rsidRPr="008632AE" w:rsidRDefault="00C5223D" w:rsidP="00C5223D">
      <w:pPr>
        <w:tabs>
          <w:tab w:val="left" w:pos="9180"/>
        </w:tabs>
        <w:rPr>
          <w:b/>
          <w:bCs/>
          <w:color w:val="000000" w:themeColor="text1"/>
        </w:rPr>
      </w:pPr>
      <w:r w:rsidRPr="008632AE">
        <w:rPr>
          <w:rFonts w:asciiTheme="majorBidi" w:hAnsiTheme="majorBidi" w:cstheme="majorBidi"/>
          <w:b/>
          <w:bCs/>
          <w:i/>
          <w:iCs/>
          <w:color w:val="000000" w:themeColor="text1"/>
        </w:rPr>
        <w:t>Innovation in Aging</w:t>
      </w:r>
      <w:r w:rsidRPr="008632AE">
        <w:rPr>
          <w:rFonts w:asciiTheme="majorBidi" w:hAnsiTheme="majorBidi" w:cstheme="majorBidi"/>
          <w:b/>
          <w:bCs/>
          <w:color w:val="000000" w:themeColor="text1"/>
        </w:rPr>
        <w:t xml:space="preserve"> Supplementary Material:</w:t>
      </w:r>
      <w:r w:rsidRPr="008632AE">
        <w:rPr>
          <w:b/>
          <w:bCs/>
          <w:color w:val="000000" w:themeColor="text1"/>
        </w:rPr>
        <w:t xml:space="preserve"> </w:t>
      </w:r>
      <w:r w:rsidRPr="008632AE">
        <w:rPr>
          <w:b/>
          <w:bCs/>
          <w:color w:val="000000" w:themeColor="text1"/>
        </w:rPr>
        <w:t>Jean-</w:t>
      </w:r>
      <w:r w:rsidRPr="008632AE">
        <w:rPr>
          <w:b/>
          <w:bCs/>
        </w:rPr>
        <w:t xml:space="preserve"> </w:t>
      </w:r>
      <w:r w:rsidRPr="008632AE">
        <w:rPr>
          <w:b/>
          <w:bCs/>
          <w:color w:val="000000" w:themeColor="text1"/>
        </w:rPr>
        <w:t xml:space="preserve">François Trani, </w:t>
      </w:r>
      <w:proofErr w:type="spellStart"/>
      <w:r w:rsidRPr="008632AE">
        <w:rPr>
          <w:b/>
          <w:bCs/>
          <w:color w:val="000000" w:themeColor="text1"/>
        </w:rPr>
        <w:t>Yiqi</w:t>
      </w:r>
      <w:proofErr w:type="spellEnd"/>
      <w:r w:rsidRPr="008632AE">
        <w:rPr>
          <w:b/>
          <w:bCs/>
          <w:color w:val="000000" w:themeColor="text1"/>
        </w:rPr>
        <w:t xml:space="preserve"> Zhu, </w:t>
      </w:r>
      <w:r w:rsidRPr="008632AE">
        <w:rPr>
          <w:rFonts w:hint="eastAsia"/>
          <w:b/>
          <w:bCs/>
          <w:color w:val="000000" w:themeColor="text1"/>
        </w:rPr>
        <w:t>Soobin</w:t>
      </w:r>
      <w:r w:rsidRPr="008632AE">
        <w:rPr>
          <w:b/>
          <w:bCs/>
          <w:color w:val="000000" w:themeColor="text1"/>
        </w:rPr>
        <w:t xml:space="preserve"> </w:t>
      </w:r>
      <w:r w:rsidRPr="008632AE">
        <w:rPr>
          <w:rFonts w:hint="eastAsia"/>
          <w:b/>
          <w:bCs/>
          <w:color w:val="000000" w:themeColor="text1"/>
        </w:rPr>
        <w:t>Park</w:t>
      </w:r>
      <w:r w:rsidRPr="008632AE">
        <w:rPr>
          <w:b/>
          <w:bCs/>
          <w:color w:val="000000" w:themeColor="text1"/>
        </w:rPr>
        <w:t>, &amp; Ganesh M. Babulal.</w:t>
      </w:r>
      <w:r w:rsidRPr="008632AE">
        <w:rPr>
          <w:b/>
          <w:bCs/>
          <w:color w:val="000000" w:themeColor="text1"/>
        </w:rPr>
        <w:t xml:space="preserve"> </w:t>
      </w:r>
      <w:r w:rsidRPr="008632AE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8632AE">
        <w:rPr>
          <w:rFonts w:asciiTheme="majorBidi" w:hAnsiTheme="majorBidi" w:cstheme="majorBidi"/>
          <w:b/>
          <w:bCs/>
          <w:color w:val="000000" w:themeColor="text1"/>
        </w:rPr>
        <w:t xml:space="preserve">Is </w:t>
      </w:r>
      <w:proofErr w:type="gramStart"/>
      <w:r w:rsidRPr="008632AE">
        <w:rPr>
          <w:rFonts w:asciiTheme="majorBidi" w:hAnsiTheme="majorBidi" w:cstheme="majorBidi"/>
          <w:b/>
          <w:bCs/>
          <w:color w:val="000000" w:themeColor="text1"/>
        </w:rPr>
        <w:t>multidimensional poverty associated</w:t>
      </w:r>
      <w:proofErr w:type="gramEnd"/>
      <w:r w:rsidRPr="008632AE">
        <w:rPr>
          <w:rFonts w:asciiTheme="majorBidi" w:hAnsiTheme="majorBidi" w:cstheme="majorBidi"/>
          <w:b/>
          <w:bCs/>
          <w:color w:val="000000" w:themeColor="text1"/>
        </w:rPr>
        <w:t xml:space="preserve"> to dementia risk</w:t>
      </w:r>
      <w:r w:rsidRPr="008632AE">
        <w:rPr>
          <w:rFonts w:asciiTheme="majorBidi" w:hAnsiTheme="majorBidi" w:cstheme="majorBidi"/>
          <w:b/>
          <w:bCs/>
          <w:color w:val="000000" w:themeColor="text1"/>
        </w:rPr>
        <w:t xml:space="preserve">? The </w:t>
      </w:r>
      <w:r w:rsidRPr="008632AE">
        <w:rPr>
          <w:rFonts w:asciiTheme="majorBidi" w:hAnsiTheme="majorBidi" w:cstheme="majorBidi"/>
          <w:b/>
          <w:bCs/>
          <w:color w:val="000000" w:themeColor="text1"/>
        </w:rPr>
        <w:t xml:space="preserve">case of older adults in </w:t>
      </w:r>
      <w:r w:rsidRPr="008632AE">
        <w:rPr>
          <w:rFonts w:asciiTheme="majorBidi" w:hAnsiTheme="majorBidi" w:cstheme="majorBidi"/>
          <w:b/>
          <w:bCs/>
          <w:color w:val="000000" w:themeColor="text1"/>
        </w:rPr>
        <w:t>Pakistan</w:t>
      </w:r>
      <w:r w:rsidRPr="008632AE">
        <w:rPr>
          <w:rFonts w:asciiTheme="majorBidi" w:hAnsiTheme="majorBidi" w:cstheme="majorBidi"/>
          <w:b/>
          <w:bCs/>
          <w:color w:val="000000" w:themeColor="text1"/>
        </w:rPr>
        <w:t>.</w:t>
      </w:r>
    </w:p>
    <w:p w14:paraId="16FED863" w14:textId="77777777" w:rsidR="00C5223D" w:rsidRDefault="00C5223D" w:rsidP="00C5223D">
      <w:pPr>
        <w:pStyle w:val="Heading1"/>
        <w:rPr>
          <w:lang w:val="en-US"/>
        </w:rPr>
      </w:pPr>
    </w:p>
    <w:p w14:paraId="790AA985" w14:textId="2E553C80" w:rsidR="00C5223D" w:rsidRPr="008E553C" w:rsidRDefault="00C5223D" w:rsidP="00C5223D">
      <w:pPr>
        <w:pStyle w:val="Heading1"/>
      </w:pPr>
      <w:r w:rsidRPr="008E553C">
        <w:t>Supplementary Material</w:t>
      </w:r>
    </w:p>
    <w:p w14:paraId="2916511F" w14:textId="0126CBED" w:rsidR="00C5223D" w:rsidRPr="008E553C" w:rsidRDefault="00C5223D" w:rsidP="00C5223D">
      <w:pPr>
        <w:pStyle w:val="Heading1"/>
        <w:jc w:val="left"/>
      </w:pPr>
      <w:r w:rsidRPr="008E553C">
        <w:t>Supplement</w:t>
      </w:r>
      <w:r>
        <w:t>ary</w:t>
      </w:r>
      <w:r w:rsidRPr="008E553C">
        <w:t xml:space="preserve"> Table 1. Proportion of participants deprived in each dimension by status of dementia and sex</w:t>
      </w:r>
      <w:r>
        <w:t>.</w:t>
      </w:r>
    </w:p>
    <w:tbl>
      <w:tblPr>
        <w:tblW w:w="12838" w:type="dxa"/>
        <w:tblLayout w:type="fixed"/>
        <w:tblLook w:val="04A0" w:firstRow="1" w:lastRow="0" w:firstColumn="1" w:lastColumn="0" w:noHBand="0" w:noVBand="1"/>
      </w:tblPr>
      <w:tblGrid>
        <w:gridCol w:w="1707"/>
        <w:gridCol w:w="959"/>
        <w:gridCol w:w="960"/>
        <w:gridCol w:w="962"/>
        <w:gridCol w:w="808"/>
        <w:gridCol w:w="971"/>
        <w:gridCol w:w="973"/>
        <w:gridCol w:w="971"/>
        <w:gridCol w:w="808"/>
        <w:gridCol w:w="970"/>
        <w:gridCol w:w="971"/>
        <w:gridCol w:w="970"/>
        <w:gridCol w:w="808"/>
      </w:tblGrid>
      <w:tr w:rsidR="00C5223D" w:rsidRPr="008E553C" w14:paraId="4F9B6D7F" w14:textId="77777777" w:rsidTr="00D96707">
        <w:trPr>
          <w:trHeight w:val="314"/>
        </w:trPr>
        <w:tc>
          <w:tcPr>
            <w:tcW w:w="17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EB33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Indicator</w:t>
            </w:r>
          </w:p>
        </w:tc>
        <w:tc>
          <w:tcPr>
            <w:tcW w:w="368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F4AC" w14:textId="77777777" w:rsidR="00C5223D" w:rsidRPr="008E553C" w:rsidRDefault="00C5223D" w:rsidP="00D96707">
            <w:pPr>
              <w:ind w:left="1260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All</w:t>
            </w:r>
          </w:p>
        </w:tc>
        <w:tc>
          <w:tcPr>
            <w:tcW w:w="372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289A" w14:textId="77777777" w:rsidR="00C5223D" w:rsidRPr="008E553C" w:rsidRDefault="00C5223D" w:rsidP="00D96707">
            <w:pPr>
              <w:ind w:left="1260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37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65AE" w14:textId="77777777" w:rsidR="00C5223D" w:rsidRPr="008E553C" w:rsidRDefault="00C5223D" w:rsidP="00D96707">
            <w:pPr>
              <w:ind w:left="1260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</w:tc>
      </w:tr>
      <w:tr w:rsidR="00C5223D" w:rsidRPr="008E553C" w14:paraId="17B00E18" w14:textId="77777777" w:rsidTr="00D96707">
        <w:trPr>
          <w:trHeight w:val="769"/>
        </w:trPr>
        <w:tc>
          <w:tcPr>
            <w:tcW w:w="170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7E34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2A406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No dementi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F542A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Mild dementia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0BB47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 xml:space="preserve">Moderate to severe dementia 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1766B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P Value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CB665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No dementia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223A3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Mild dementia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1F9683" w14:textId="77777777" w:rsidR="00C5223D" w:rsidRPr="008E553C" w:rsidRDefault="00C5223D" w:rsidP="00D96707">
            <w:pPr>
              <w:ind w:left="-135" w:right="-12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 xml:space="preserve">Moderate to severe dementia 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DDED3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P Value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E237B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No dementia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802E1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Mild dementia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3F9B3" w14:textId="77777777" w:rsidR="00C5223D" w:rsidRPr="008E553C" w:rsidRDefault="00C5223D" w:rsidP="00D96707">
            <w:pPr>
              <w:ind w:left="-17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 xml:space="preserve">Moderate to severe dementia 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3F125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P Value</w:t>
            </w:r>
          </w:p>
        </w:tc>
      </w:tr>
      <w:tr w:rsidR="00C5223D" w:rsidRPr="008E553C" w14:paraId="61D04345" w14:textId="77777777" w:rsidTr="00D96707">
        <w:trPr>
          <w:trHeight w:val="314"/>
        </w:trPr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6ACF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 w:hint="eastAsia"/>
                <w:color w:val="000000"/>
                <w:sz w:val="16"/>
                <w:szCs w:val="16"/>
                <w:lang w:eastAsia="ko-KR"/>
              </w:rPr>
              <w:t>S</w:t>
            </w:r>
            <w:r w:rsidRPr="008E553C">
              <w:rPr>
                <w:rFonts w:eastAsia="Malgun Gothic"/>
                <w:color w:val="000000"/>
                <w:sz w:val="16"/>
                <w:szCs w:val="16"/>
              </w:rPr>
              <w:t>chool enrolment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237AF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62 (77.78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31219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53 (89.47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E13DE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0 (96.15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1056F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E4A38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70 (69.41)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6290E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64 (78.05)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5D57A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3 (92.86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F8F09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58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33D1C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92 (93.66)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03030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89 (100)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98E20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7 (97.37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255F9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4</w:t>
            </w:r>
          </w:p>
        </w:tc>
      </w:tr>
      <w:tr w:rsidR="00C5223D" w:rsidRPr="008E553C" w14:paraId="1D3E8611" w14:textId="77777777" w:rsidTr="00D96707">
        <w:trPr>
          <w:trHeight w:val="314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DB1A91A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Difficulty functioning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3B107A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09 (18.35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7FC79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4 (25.73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618ECF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1 (40.38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65474B9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B2AEE5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61 (15.68)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3906525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0 (24.39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291285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6 (42.86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55C6A5C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08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0D2479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8 (23.41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E1046B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4 (26.97)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175A76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5 (39.47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9A515B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116</w:t>
            </w:r>
          </w:p>
        </w:tc>
      </w:tr>
      <w:tr w:rsidR="00C5223D" w:rsidRPr="008E553C" w14:paraId="3F921376" w14:textId="77777777" w:rsidTr="00D96707">
        <w:trPr>
          <w:trHeight w:val="314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2A9EE54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Crowded space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4C28D02D" w14:textId="77777777" w:rsidR="00C5223D" w:rsidRPr="008E553C" w:rsidRDefault="00C5223D" w:rsidP="00D96707">
            <w:pPr>
              <w:ind w:right="-40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0.17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C7290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 (1.75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77D40B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1B278FA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2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7BEF34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0.26)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5387BD1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1.22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96CF99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4AFC31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452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5DCFE4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A140CA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 (2.25)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E37916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54D30C7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64</w:t>
            </w:r>
          </w:p>
        </w:tc>
      </w:tr>
      <w:tr w:rsidR="00C5223D" w:rsidRPr="008E553C" w14:paraId="4C157E8D" w14:textId="77777777" w:rsidTr="00D96707">
        <w:trPr>
          <w:trHeight w:val="314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20174BA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Unsafe water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6CE7DBC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0.17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E699A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0.58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4AA1CFB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3CAAB23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58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B82CE4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0.26)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64314B4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1.22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221741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686FE1B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452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732DBE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52B367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5D61FC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28D918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n/a</w:t>
            </w:r>
          </w:p>
        </w:tc>
      </w:tr>
      <w:tr w:rsidR="00C5223D" w:rsidRPr="008E553C" w14:paraId="237980B2" w14:textId="77777777" w:rsidTr="00D96707">
        <w:trPr>
          <w:trHeight w:val="314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FA4C721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Unsafe cooking source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1F782A0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36 (90.24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F073A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58 (92.4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691C13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2 (100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0ADEB8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4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B31EC7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56 (91.52)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754886A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77 (93.9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A63ED7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4 (100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669A053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415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DC6C2C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80 (87.8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D2A53A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81 (91.01)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BD8434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8 (100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229AB0B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66</w:t>
            </w:r>
          </w:p>
        </w:tc>
      </w:tr>
      <w:tr w:rsidR="00C5223D" w:rsidRPr="008E553C" w14:paraId="0C438EF4" w14:textId="77777777" w:rsidTr="00D96707">
        <w:trPr>
          <w:trHeight w:val="314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74AF2F3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Unsafe heating source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6157164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74 (96.63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FEEFB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70 (99.42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33E5F3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1 (98.08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2AD6F1B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13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3037FD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75 (96.4)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084C928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82 (100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C9E380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4 (100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5CD96A5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169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BD0A1B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99 (97.07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DD969E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88 (98.88)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8BFF2F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7 (97.37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6D8F53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648</w:t>
            </w:r>
          </w:p>
        </w:tc>
      </w:tr>
      <w:tr w:rsidR="00C5223D" w:rsidRPr="008E553C" w14:paraId="4AF67343" w14:textId="77777777" w:rsidTr="00D96707">
        <w:trPr>
          <w:trHeight w:val="314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6CFEFEC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Unsafe source of lighting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4233FCF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1 (1.85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7B529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0 (5.85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91D193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 (5.77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C5C439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1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A98F88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8 (2.06)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6984221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6 (7.32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D1DE47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 (14.29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ED3787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03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1C113A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 (1.46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71C67E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 (4.49)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7CBE30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2.63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13D0C3D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296</w:t>
            </w:r>
          </w:p>
        </w:tc>
      </w:tr>
      <w:tr w:rsidR="00C5223D" w:rsidRPr="008E553C" w14:paraId="72AAD437" w14:textId="77777777" w:rsidTr="00D96707">
        <w:trPr>
          <w:trHeight w:val="314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BB0AED9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Poor sanitation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430AF0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63 (10.61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B82EB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9 (16.96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6E4BD6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9 (17.31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2042141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4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209BF1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4 (11.31)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6AF50EE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8 (21.95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6489DB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 (28.57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3AD63B9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1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47B8AA6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9 (9.27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26D309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1 (12.36)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1EEEE0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 (13.16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62E20B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625</w:t>
            </w:r>
          </w:p>
        </w:tc>
      </w:tr>
      <w:tr w:rsidR="00C5223D" w:rsidRPr="008E553C" w14:paraId="0E1E1D55" w14:textId="77777777" w:rsidTr="00D96707">
        <w:trPr>
          <w:trHeight w:val="314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E9C45DB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Lack of assets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6C30B06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89 (14.98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EC7B6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8 (28.07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547989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5 (48.08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6B638E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7B160B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8 (14.91)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0AD816D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6 (31.71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EEFE43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9 (64.29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74138DE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D37313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1 (15.12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968705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2 (24.72)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6AA6D2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6 (42.11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32A702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</w:tr>
      <w:tr w:rsidR="00C5223D" w:rsidRPr="008E553C" w14:paraId="31E9218F" w14:textId="77777777" w:rsidTr="00D96707">
        <w:trPr>
          <w:trHeight w:val="314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457F516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Lack of animals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2D62281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95 (15.99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A968D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5 (8.77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328534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 (7.69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1D0EB93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2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8E402D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8 (14.91)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3E4EC59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6 (7.32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EFFA5A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7.14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6083939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146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2C12B0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7 (18.05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79C36A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9 (10.11)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7EE8BA3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 (7.89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13BE5B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95</w:t>
            </w:r>
          </w:p>
        </w:tc>
      </w:tr>
      <w:tr w:rsidR="00C5223D" w:rsidRPr="008E553C" w14:paraId="3C176EA5" w14:textId="77777777" w:rsidTr="00D96707">
        <w:trPr>
          <w:trHeight w:val="314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7B930A2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Unemployment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68B8DD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9 (6.57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CD6CE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9 (5.26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DD71CF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 (5.77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0806F5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81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A3CAE5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8 (4.63)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24F8B62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 (3.66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471477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7.14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38CEA04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83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9E6AE2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1 (10.24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1B43ED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6 (6.74)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0ADBF08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 (5.26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32A697B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449</w:t>
            </w:r>
          </w:p>
        </w:tc>
      </w:tr>
      <w:tr w:rsidR="00C5223D" w:rsidRPr="008E553C" w14:paraId="3D4FC28D" w14:textId="77777777" w:rsidTr="00D96707">
        <w:trPr>
          <w:trHeight w:val="314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9FC92FF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Discrimination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19A01F6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9 (3.2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E2437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3 (7.6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942B57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 (9.62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F37BD5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86888A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9 (2.31)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4D4F4FC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 (3.66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6B4485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7.14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7D48945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456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46F99F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0 (4.88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872297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0 (11.24)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3EAC9AE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 (10.53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7EC0963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109</w:t>
            </w:r>
          </w:p>
        </w:tc>
      </w:tr>
      <w:tr w:rsidR="00C5223D" w:rsidRPr="008E553C" w14:paraId="11E9030D" w14:textId="77777777" w:rsidTr="00D96707">
        <w:trPr>
          <w:trHeight w:val="314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7E77DC1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46D0297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74 (12.46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D441C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3 (30.99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BEB5C6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9 (55.77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F45E79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7D1660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0 (10.28)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0744689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3 (28.05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66D7CB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7 (50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1155543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18D7C0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4 (16.59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BDB160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0 (33.71)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1EE887A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2 (57.89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59A7B57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</w:tr>
      <w:tr w:rsidR="00C5223D" w:rsidRPr="008E553C" w14:paraId="2911CCE7" w14:textId="77777777" w:rsidTr="00D96707">
        <w:trPr>
          <w:trHeight w:val="314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326D062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Distress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314FE1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86 (14.48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64A4E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62 (36.26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B17F99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9 (55.77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21CE88A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B5DE32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7 (12.08)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2BE069F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3 (28.05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B4E334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7 (50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6211D8A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61B1387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9 (19.02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6CEFC3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9 (43.82)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14:paraId="2DAFFBB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2 (57.89)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53596F5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</w:tr>
      <w:tr w:rsidR="00C5223D" w:rsidRPr="008E553C" w14:paraId="40648542" w14:textId="77777777" w:rsidTr="00D96707">
        <w:trPr>
          <w:trHeight w:val="314"/>
        </w:trPr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8167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E70AD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3 (2.19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9772F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 (1.17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22ECB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1.92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DFE0A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698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BB2F8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9 (2.31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1B305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1.22)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1AAC2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4B74F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703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D2F9E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 (1.95)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CADCE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1.12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8961A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2.63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745EC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817</w:t>
            </w:r>
          </w:p>
        </w:tc>
      </w:tr>
    </w:tbl>
    <w:p w14:paraId="6B58F8B6" w14:textId="77777777" w:rsidR="00C5223D" w:rsidRPr="008E553C" w:rsidRDefault="00C5223D" w:rsidP="00C5223D">
      <w:pPr>
        <w:pStyle w:val="Heading1"/>
      </w:pPr>
    </w:p>
    <w:p w14:paraId="4F4A3FC0" w14:textId="77777777" w:rsidR="00C5223D" w:rsidRDefault="00C5223D" w:rsidP="00C5223D">
      <w:pPr>
        <w:rPr>
          <w:color w:val="E7E6E6" w:themeColor="background2"/>
        </w:rPr>
        <w:sectPr w:rsidR="00C5223D" w:rsidSect="007E7B9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E7C764C" w14:textId="77777777" w:rsidR="00C5223D" w:rsidRPr="008E553C" w:rsidRDefault="00C5223D" w:rsidP="00C5223D">
      <w:pPr>
        <w:rPr>
          <w:color w:val="E7E6E6" w:themeColor="background2"/>
        </w:rPr>
      </w:pPr>
    </w:p>
    <w:p w14:paraId="37D341BD" w14:textId="6E987982" w:rsidR="00C5223D" w:rsidRPr="008E553C" w:rsidRDefault="00C5223D" w:rsidP="00C5223D">
      <w:pPr>
        <w:pStyle w:val="Heading1"/>
        <w:rPr>
          <w:rFonts w:ascii="Times New Roman Bold" w:hAnsi="Times New Roman Bold" w:cs="Times New Roman"/>
        </w:rPr>
      </w:pPr>
      <w:r w:rsidRPr="008E553C">
        <w:t>Supplement</w:t>
      </w:r>
      <w:r>
        <w:t>ary</w:t>
      </w:r>
      <w:r w:rsidRPr="008E553C">
        <w:t xml:space="preserve"> Table 2. Proportion of participants deprived in each dimension by status of dementia and age group</w:t>
      </w:r>
      <w:r>
        <w:t>.</w:t>
      </w:r>
    </w:p>
    <w:tbl>
      <w:tblPr>
        <w:tblW w:w="14706" w:type="dxa"/>
        <w:tblLayout w:type="fixed"/>
        <w:tblLook w:val="04A0" w:firstRow="1" w:lastRow="0" w:firstColumn="1" w:lastColumn="0" w:noHBand="0" w:noVBand="1"/>
      </w:tblPr>
      <w:tblGrid>
        <w:gridCol w:w="1009"/>
        <w:gridCol w:w="974"/>
        <w:gridCol w:w="975"/>
        <w:gridCol w:w="975"/>
        <w:gridCol w:w="767"/>
        <w:gridCol w:w="963"/>
        <w:gridCol w:w="899"/>
        <w:gridCol w:w="899"/>
        <w:gridCol w:w="737"/>
        <w:gridCol w:w="899"/>
        <w:gridCol w:w="896"/>
        <w:gridCol w:w="981"/>
        <w:gridCol w:w="750"/>
        <w:gridCol w:w="745"/>
        <w:gridCol w:w="746"/>
        <w:gridCol w:w="745"/>
        <w:gridCol w:w="746"/>
      </w:tblGrid>
      <w:tr w:rsidR="00C5223D" w:rsidRPr="008E553C" w14:paraId="4BB53B37" w14:textId="77777777" w:rsidTr="00D96707">
        <w:trPr>
          <w:trHeight w:val="314"/>
        </w:trPr>
        <w:tc>
          <w:tcPr>
            <w:tcW w:w="10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BA84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Indicator</w:t>
            </w:r>
          </w:p>
        </w:tc>
        <w:tc>
          <w:tcPr>
            <w:tcW w:w="367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1F09" w14:textId="77777777" w:rsidR="00C5223D" w:rsidRPr="008E553C" w:rsidRDefault="00C5223D" w:rsidP="00D96707">
            <w:pPr>
              <w:ind w:left="12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All</w:t>
            </w:r>
          </w:p>
        </w:tc>
        <w:tc>
          <w:tcPr>
            <w:tcW w:w="35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883E" w14:textId="77777777" w:rsidR="00C5223D" w:rsidRPr="008E553C" w:rsidRDefault="00C5223D" w:rsidP="00D96707">
            <w:pPr>
              <w:ind w:left="12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50-59</w:t>
            </w:r>
          </w:p>
        </w:tc>
        <w:tc>
          <w:tcPr>
            <w:tcW w:w="35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828C" w14:textId="77777777" w:rsidR="00C5223D" w:rsidRPr="008E553C" w:rsidRDefault="00C5223D" w:rsidP="00D96707">
            <w:pPr>
              <w:ind w:left="12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60-69</w:t>
            </w:r>
          </w:p>
        </w:tc>
        <w:tc>
          <w:tcPr>
            <w:tcW w:w="29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0E67" w14:textId="77777777" w:rsidR="00C5223D" w:rsidRPr="008E553C" w:rsidRDefault="00C5223D" w:rsidP="00D96707">
            <w:pPr>
              <w:ind w:left="12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70-79</w:t>
            </w:r>
          </w:p>
        </w:tc>
      </w:tr>
      <w:tr w:rsidR="00C5223D" w:rsidRPr="008E553C" w14:paraId="52E2C4FC" w14:textId="77777777" w:rsidTr="00D96707">
        <w:trPr>
          <w:trHeight w:val="769"/>
        </w:trPr>
        <w:tc>
          <w:tcPr>
            <w:tcW w:w="101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96DC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8127B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No dementi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DEC29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Mild dementia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DB595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Moderate to severe dementia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004E9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P Valu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D35F0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No dementi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F1728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Mild dementi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C35691" w14:textId="77777777" w:rsidR="00C5223D" w:rsidRPr="008E553C" w:rsidRDefault="00C5223D" w:rsidP="00D96707">
            <w:pPr>
              <w:ind w:left="-124" w:right="-9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Moderate to severe dementi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DCFB5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A37D24" w14:textId="77777777" w:rsidR="00C5223D" w:rsidRPr="008E553C" w:rsidRDefault="00C5223D" w:rsidP="00D96707">
            <w:pPr>
              <w:ind w:left="-170" w:right="-17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No dementia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04B901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Mild dementia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A168F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Moderate to severe dementia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803275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P Value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1C896B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No dementia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D0C2AF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Mild dementia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C9944E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Moderate to severe dementia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4B615B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asciiTheme="majorBidi" w:hAnsiTheme="majorBidi" w:cstheme="majorBidi"/>
                <w:sz w:val="16"/>
                <w:szCs w:val="16"/>
              </w:rPr>
              <w:t>P Value</w:t>
            </w:r>
          </w:p>
        </w:tc>
      </w:tr>
      <w:tr w:rsidR="00C5223D" w:rsidRPr="008E553C" w14:paraId="2B78CAC0" w14:textId="77777777" w:rsidTr="00D96707">
        <w:trPr>
          <w:trHeight w:val="314"/>
        </w:trPr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EB16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 w:hint="eastAsia"/>
                <w:color w:val="000000"/>
                <w:sz w:val="16"/>
                <w:szCs w:val="16"/>
                <w:lang w:eastAsia="ko-KR"/>
              </w:rPr>
              <w:t>S</w:t>
            </w:r>
            <w:r w:rsidRPr="008E553C">
              <w:rPr>
                <w:rFonts w:eastAsia="Malgun Gothic"/>
                <w:color w:val="000000"/>
                <w:sz w:val="16"/>
                <w:szCs w:val="16"/>
              </w:rPr>
              <w:t>chool enrolmen</w:t>
            </w:r>
            <w:r>
              <w:rPr>
                <w:rFonts w:eastAsia="Malgun Gothic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66884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62 (77.78)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86EB1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53 (89.47)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F6201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0 (96.15)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39A52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82066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67 (75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3DC9C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68 (90.67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72E86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2 (100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4B979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02FDE1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43 (82.18)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D276E8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8 (87.27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2877C6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6 (94.12)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87CA70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338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6DE68E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2 (81.25)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32B472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7 (90.24)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41689C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2 (95.65)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56F16E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157</w:t>
            </w:r>
          </w:p>
        </w:tc>
      </w:tr>
      <w:tr w:rsidR="00C5223D" w:rsidRPr="008E553C" w14:paraId="13F4088F" w14:textId="77777777" w:rsidTr="00D96707">
        <w:trPr>
          <w:trHeight w:val="314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406EDA8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Difficulty functioning</w:t>
            </w:r>
            <w:r>
              <w:rPr>
                <w:rFonts w:eastAsia="Malgun Gothic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28D831E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09 (18.35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900408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4 (25.73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9B7E59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1 (40.38)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4EF093D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E63CCA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1 (14.3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B036E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4 (18.67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373A5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 (25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5C5460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4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1CB6D6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6 (20.69)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249F1B57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5 (27.27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6E8AC28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8 (47.06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7211BF3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42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C3A1391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2 (34.38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B0D76CC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5 (36.59)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E9330C5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0 (43.48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FC2EC68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739</w:t>
            </w:r>
          </w:p>
        </w:tc>
      </w:tr>
      <w:tr w:rsidR="00C5223D" w:rsidRPr="008E553C" w14:paraId="414D2659" w14:textId="77777777" w:rsidTr="00D96707">
        <w:trPr>
          <w:trHeight w:val="314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3F900F6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Crowded space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52A69AE2" w14:textId="77777777" w:rsidR="00C5223D" w:rsidRPr="008E553C" w:rsidRDefault="00C5223D" w:rsidP="00D96707">
            <w:pPr>
              <w:ind w:right="-407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0.17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C90AEC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 (1.75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58F2BD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5090CAF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28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5DC8327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45B26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1.3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DB420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6813AD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8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BA652E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27C855DA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1.82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4B925241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76A5B15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175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6351BCE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1.56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E788C3F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2.44)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1A921A2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07C0809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752</w:t>
            </w:r>
          </w:p>
        </w:tc>
      </w:tr>
      <w:tr w:rsidR="00C5223D" w:rsidRPr="008E553C" w14:paraId="3B30BD47" w14:textId="77777777" w:rsidTr="00D96707">
        <w:trPr>
          <w:trHeight w:val="314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7C50AE9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Unsafe water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6D4059A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0.17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8BCEAD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0.58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289D50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5CBD693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583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97A6BB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0.2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83850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1.3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92475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EC69AA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45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271922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7AFC16EC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34085951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F573C63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n/a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0B47224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58B9030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6277BB9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3C22C78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n/a</w:t>
            </w:r>
          </w:p>
        </w:tc>
      </w:tr>
      <w:tr w:rsidR="00C5223D" w:rsidRPr="008E553C" w14:paraId="385B802D" w14:textId="77777777" w:rsidTr="00D96707">
        <w:trPr>
          <w:trHeight w:val="314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7DA23C9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Unsafe cooking source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669BAB7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36 (90.24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D0CC43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58 (92.4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DD0A50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2 (100)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78590F1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48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0BA4825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21 (90.17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299BE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68 (90.67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4F95C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2 (100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C320CD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5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22B52D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57 (90.23)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298D2D81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2 (94.55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8178382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7 (100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91CDD4E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265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362D353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8 (90.63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151F6C4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8 (92.68)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07467FE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3 (100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CC623E2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319</w:t>
            </w:r>
          </w:p>
        </w:tc>
      </w:tr>
      <w:tr w:rsidR="00C5223D" w:rsidRPr="008E553C" w14:paraId="1AE6AAA3" w14:textId="77777777" w:rsidTr="00D96707">
        <w:trPr>
          <w:trHeight w:val="314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951077B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Unsafe heating source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2498B7F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74 (96.63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1D5BCF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70 (99.42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FBE575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1 (98.08)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5428C29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132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3ABE514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41 (95.7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242027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75 (10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66577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2 (100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6374DB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AC8619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69 (97.13)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4FA13E27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4 (98.18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7DA4C89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6 (94.12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CB712F7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678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65F567C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285BB32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F6B5970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452E34C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n/a</w:t>
            </w:r>
          </w:p>
        </w:tc>
      </w:tr>
      <w:tr w:rsidR="00C5223D" w:rsidRPr="008E553C" w14:paraId="5318A8BB" w14:textId="77777777" w:rsidTr="00D96707">
        <w:trPr>
          <w:trHeight w:val="314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E2CE265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Unsafe source of lighting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3AF5F27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1 (1.85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8648F4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0 (5.85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4D9B04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 (5.77)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7E4B3AB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11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718C33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6 (1.6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06FB0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 (5.3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2DA70F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 (16.67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12CEA7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32C4B59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 (2.3)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455366EE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 (3.64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BA09663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5.88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AB60E8F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644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5595F70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1.56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0AF1D36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 (9.76)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9006C12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03EC502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61</w:t>
            </w:r>
          </w:p>
        </w:tc>
      </w:tr>
      <w:tr w:rsidR="00C5223D" w:rsidRPr="008E553C" w14:paraId="5F268F1C" w14:textId="77777777" w:rsidTr="00D96707">
        <w:trPr>
          <w:trHeight w:val="314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40DE0F4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Poor sanitation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537BD45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63 (10.61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08F115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9 (16.96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B99CFE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9 (17.31)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76C90CA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45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19F7770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8 (10.67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59E13E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5 (2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6E158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 (33.33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63DA88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760E05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1 (12.07)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7A048F48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6 (10.91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1BF9C993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 (11.76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8B6CF2A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973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8365206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 (6.25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6F5B33A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8 (19.51)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AE9AC70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 (13.04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188FB89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117</w:t>
            </w:r>
          </w:p>
        </w:tc>
      </w:tr>
      <w:tr w:rsidR="00C5223D" w:rsidRPr="008E553C" w14:paraId="1100BBB6" w14:textId="77777777" w:rsidTr="00D96707">
        <w:trPr>
          <w:trHeight w:val="314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54D04EE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Lack of assets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56C2FD8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89 (14.98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185AA9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8 (28.07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FEE4EA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5 (48.08)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044D2B4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1F82E46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1 (14.3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B80ABB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9 (25.3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49629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6 (50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457976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F589A91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8 (16.09)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152E9D72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0 (18.18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385AE00D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0 (58.82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1523110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1930DA3A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0 (15.63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230AB61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9 (46.34)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02B6695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9 (39.13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C0B1A67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02</w:t>
            </w:r>
          </w:p>
        </w:tc>
      </w:tr>
      <w:tr w:rsidR="00C5223D" w:rsidRPr="008E553C" w14:paraId="0BBC94AB" w14:textId="77777777" w:rsidTr="00D96707">
        <w:trPr>
          <w:trHeight w:val="314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42DE3DF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Lack of animals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4F8BC90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95 (15.99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0AC551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5 (8.77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E49C9C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 (7.69)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5FCF5A8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23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30D1729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9 (16.57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E26F55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8 (10.67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9F9BB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8.33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125BED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3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16B4D0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1 (17.82)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12237BB0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6 (10.91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64CC688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5.88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A694710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246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33D8342A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 (7.81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855F2C6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2.44)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644F3C4B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 (8.7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EC8E316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468</w:t>
            </w:r>
          </w:p>
        </w:tc>
      </w:tr>
      <w:tr w:rsidR="00C5223D" w:rsidRPr="008E553C" w14:paraId="56368E11" w14:textId="77777777" w:rsidTr="00D96707">
        <w:trPr>
          <w:trHeight w:val="314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CA01725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Unemployment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04A4DB0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9 (6.57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3738DA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9 (5.26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30E585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 (5.77)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1861156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816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5F7E983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1 (5.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6A2254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8 (10.67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57C466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 (16.67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BA650D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78E787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8 (10.34)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47571D8E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1.82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4159F8F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5.88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C971C05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123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4C1ADB62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D5F2A46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06E599F2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14F9C93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n/a</w:t>
            </w:r>
          </w:p>
        </w:tc>
      </w:tr>
      <w:tr w:rsidR="00C5223D" w:rsidRPr="008E553C" w14:paraId="79D409AC" w14:textId="77777777" w:rsidTr="00D96707">
        <w:trPr>
          <w:trHeight w:val="314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5F4F3C7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Discrimination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2138C55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9 (3.2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9F7E00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3 (7.6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55AD15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 (9.62)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181F1F6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1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D0374F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3 (3.6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AC53A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 (5.3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611C84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33CC50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6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D605039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6 (3.45)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02F28603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 (7.27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D0BC967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83A439F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31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2E40F504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D047485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 (12.2)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EF6D287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 (21.74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DF7786E" w14:textId="77777777" w:rsidR="00C5223D" w:rsidRPr="008E553C" w:rsidRDefault="00C5223D" w:rsidP="00D96707">
            <w:pPr>
              <w:ind w:left="-170" w:right="-1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02</w:t>
            </w:r>
          </w:p>
        </w:tc>
      </w:tr>
      <w:tr w:rsidR="00C5223D" w:rsidRPr="008E553C" w14:paraId="05796BD0" w14:textId="77777777" w:rsidTr="00D96707">
        <w:trPr>
          <w:trHeight w:val="314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683F309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1F0F7B4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74 (12.46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FFA53C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53 (30.99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16CB71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9 (55.77)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32B9816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11A5B97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35 (9.8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C8BF6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7 (22.67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964B77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6 (50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7DEA47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588CC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9 (16.67)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571E5BF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7 (30.91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42BA846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9 (52.94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876E27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001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3DB217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0 (15.63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8A0709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9 (46.34)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5E0CCCF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4 (60.87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C20E83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</w:tr>
      <w:tr w:rsidR="00C5223D" w:rsidRPr="008E553C" w14:paraId="560CC0BE" w14:textId="77777777" w:rsidTr="00D96707">
        <w:trPr>
          <w:trHeight w:val="314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E29B845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Distress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418F014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86 (14.48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6304B2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62 (36.26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5BFA22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9 (55.77)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43BDB37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5F9A1C7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8 (13.4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42EB5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3 (30.67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4AD72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6 (50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22C9A4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278EF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6 (14.94)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0CA3F57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1 (38.18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90CB35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6 (35.29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749EE8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A50483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2 (18.75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4EE84D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8 (43.9)</w:t>
            </w:r>
          </w:p>
        </w:tc>
        <w:tc>
          <w:tcPr>
            <w:tcW w:w="746" w:type="dxa"/>
            <w:shd w:val="clear" w:color="auto" w:fill="auto"/>
            <w:noWrap/>
            <w:hideMark/>
          </w:tcPr>
          <w:p w14:paraId="7D6C4FA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7 (73.91)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F37ADA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&lt;0.001</w:t>
            </w:r>
          </w:p>
        </w:tc>
      </w:tr>
      <w:tr w:rsidR="00C5223D" w:rsidRPr="008E553C" w14:paraId="6FAF124C" w14:textId="77777777" w:rsidTr="00D96707">
        <w:trPr>
          <w:trHeight w:val="314"/>
        </w:trPr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2F43" w14:textId="77777777" w:rsidR="00C5223D" w:rsidRPr="008E553C" w:rsidRDefault="00C5223D" w:rsidP="00D96707">
            <w:pPr>
              <w:ind w:left="-106" w:right="-105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rFonts w:eastAsia="Malgun Gothic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60E8F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3 (2.19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D549F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 (1.17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82FEC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1.92)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74790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69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54A50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7 (1.9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4B544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1.3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EC3EA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2D060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83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4D279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2 (1.15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F3A42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1.82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EDCBD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B1656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827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8CBF2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4 (6.25)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8EB3C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 (0)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93CD5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1 (4.35)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3A03C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553C">
              <w:rPr>
                <w:sz w:val="16"/>
                <w:szCs w:val="16"/>
              </w:rPr>
              <w:t>0.27</w:t>
            </w:r>
          </w:p>
        </w:tc>
      </w:tr>
    </w:tbl>
    <w:p w14:paraId="2A5DF24F" w14:textId="77777777" w:rsidR="00C5223D" w:rsidRPr="008E553C" w:rsidRDefault="00C5223D" w:rsidP="00C5223D">
      <w:pPr>
        <w:rPr>
          <w:b/>
          <w:bCs/>
          <w:lang w:val="en-GB"/>
        </w:rPr>
      </w:pPr>
    </w:p>
    <w:p w14:paraId="71258E8C" w14:textId="77777777" w:rsidR="00C5223D" w:rsidRDefault="00C5223D" w:rsidP="00C5223D">
      <w:pPr>
        <w:sectPr w:rsidR="00C5223D" w:rsidSect="007E7B9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8DA867F" w14:textId="77777777" w:rsidR="00C5223D" w:rsidRPr="009B07DC" w:rsidRDefault="00C5223D" w:rsidP="00C5223D">
      <w:pPr>
        <w:rPr>
          <w:b/>
          <w:bCs/>
        </w:rPr>
      </w:pPr>
      <w:r w:rsidRPr="009B07DC">
        <w:rPr>
          <w:b/>
          <w:bCs/>
        </w:rPr>
        <w:lastRenderedPageBreak/>
        <w:t>Supplementary Table 3 Multidimensional Poverty Measures for Persons with and without Dementia with equal nested weight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424"/>
        <w:gridCol w:w="647"/>
        <w:gridCol w:w="759"/>
        <w:gridCol w:w="623"/>
        <w:gridCol w:w="784"/>
        <w:gridCol w:w="664"/>
        <w:gridCol w:w="744"/>
        <w:gridCol w:w="744"/>
        <w:gridCol w:w="744"/>
        <w:gridCol w:w="744"/>
        <w:gridCol w:w="744"/>
        <w:gridCol w:w="1142"/>
        <w:gridCol w:w="744"/>
        <w:gridCol w:w="744"/>
        <w:gridCol w:w="744"/>
        <w:gridCol w:w="823"/>
        <w:gridCol w:w="1142"/>
      </w:tblGrid>
      <w:tr w:rsidR="00C5223D" w:rsidRPr="008E553C" w14:paraId="71AD741E" w14:textId="77777777" w:rsidTr="00D96707">
        <w:trPr>
          <w:trHeight w:val="320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696E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6AF9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All</w:t>
            </w:r>
          </w:p>
        </w:tc>
        <w:tc>
          <w:tcPr>
            <w:tcW w:w="23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B381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No CID</w:t>
            </w:r>
          </w:p>
        </w:tc>
        <w:tc>
          <w:tcPr>
            <w:tcW w:w="4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4452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Mild CI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D4E0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7DF4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Moderate/severe CID</w:t>
            </w:r>
          </w:p>
        </w:tc>
      </w:tr>
      <w:tr w:rsidR="00C5223D" w:rsidRPr="008E553C" w14:paraId="69D8DA26" w14:textId="77777777" w:rsidTr="00D96707">
        <w:trPr>
          <w:trHeight w:val="386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C8E2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51DF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A88D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11F6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M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DED0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B447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E6D0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M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9CA0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7A37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6E5E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M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F527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BA73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% difference in M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B298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5B2A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3A5D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M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E9FB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1410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% difference in M0</w:t>
            </w:r>
          </w:p>
        </w:tc>
      </w:tr>
      <w:tr w:rsidR="00C5223D" w:rsidRPr="008E553C" w14:paraId="4FD5BAD9" w14:textId="77777777" w:rsidTr="00D96707">
        <w:trPr>
          <w:trHeight w:val="320"/>
        </w:trPr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C28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0C3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275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350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346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AFA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676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8EF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9A0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D12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4BE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10D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.6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26B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75C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F11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CA9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C42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color w:val="000000"/>
                <w:sz w:val="18"/>
                <w:szCs w:val="18"/>
              </w:rPr>
              <w:t>60.12</w:t>
            </w:r>
          </w:p>
        </w:tc>
      </w:tr>
      <w:tr w:rsidR="00C5223D" w:rsidRPr="008E553C" w14:paraId="3D4F599D" w14:textId="77777777" w:rsidTr="00D96707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F6E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5D6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D4D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4FC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D2B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C57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95D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102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C1D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441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2C5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89D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83F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C2C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15E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ADD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DAC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color w:val="000000"/>
                <w:sz w:val="18"/>
                <w:szCs w:val="18"/>
              </w:rPr>
              <w:t>64.17</w:t>
            </w:r>
          </w:p>
        </w:tc>
      </w:tr>
      <w:tr w:rsidR="00C5223D" w:rsidRPr="008E553C" w14:paraId="7B6C9A55" w14:textId="77777777" w:rsidTr="00D96707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BAE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BB6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706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C69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484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581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157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7AA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4AD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86C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392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D50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4B8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1EF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B84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370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748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color w:val="000000"/>
                <w:sz w:val="18"/>
                <w:szCs w:val="18"/>
              </w:rPr>
              <w:t>181.58</w:t>
            </w:r>
          </w:p>
        </w:tc>
      </w:tr>
      <w:tr w:rsidR="00C5223D" w:rsidRPr="008E553C" w14:paraId="69D68C89" w14:textId="77777777" w:rsidTr="00D96707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996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CFD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BAB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583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309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9E3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CA8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2E8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F0F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502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B2A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52E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8ED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5C1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09C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54E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24A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color w:val="000000"/>
                <w:sz w:val="18"/>
                <w:szCs w:val="18"/>
              </w:rPr>
              <w:t>268.35</w:t>
            </w:r>
          </w:p>
        </w:tc>
      </w:tr>
      <w:tr w:rsidR="00C5223D" w:rsidRPr="008E553C" w14:paraId="5E7ACA22" w14:textId="77777777" w:rsidTr="00D96707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4A7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C51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3D8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328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128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825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E73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4DC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3C6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75E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6FD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8EA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8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5B7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799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406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02F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A8A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color w:val="000000"/>
                <w:sz w:val="18"/>
                <w:szCs w:val="18"/>
              </w:rPr>
              <w:t>282.62</w:t>
            </w:r>
          </w:p>
        </w:tc>
      </w:tr>
      <w:tr w:rsidR="00C5223D" w:rsidRPr="008E553C" w14:paraId="682765B7" w14:textId="77777777" w:rsidTr="00D96707">
        <w:trPr>
          <w:trHeight w:val="320"/>
        </w:trPr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5A3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A32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EB9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38C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0F3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CAE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1D8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FE0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B2D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0F0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D52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80B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8.1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481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836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D37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458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A4E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color w:val="000000"/>
                <w:sz w:val="18"/>
                <w:szCs w:val="18"/>
              </w:rPr>
              <w:t>587.25</w:t>
            </w:r>
          </w:p>
        </w:tc>
      </w:tr>
      <w:tr w:rsidR="00C5223D" w:rsidRPr="008E553C" w14:paraId="7D21E192" w14:textId="77777777" w:rsidTr="00D96707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601B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D647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4C50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8AC6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A26E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4781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EE47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F7D3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73E55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335C6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CD50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353FE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0D93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995C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2DC4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AC2A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B49F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E553C">
              <w:rPr>
                <w:color w:val="000000"/>
                <w:sz w:val="18"/>
                <w:szCs w:val="18"/>
              </w:rPr>
              <w:t>479.42</w:t>
            </w:r>
          </w:p>
        </w:tc>
      </w:tr>
    </w:tbl>
    <w:p w14:paraId="17D79182" w14:textId="77777777" w:rsidR="00C5223D" w:rsidRPr="008E553C" w:rsidRDefault="00C5223D" w:rsidP="00C5223D">
      <w:pPr>
        <w:rPr>
          <w:color w:val="E7E6E6" w:themeColor="background2"/>
        </w:rPr>
      </w:pPr>
    </w:p>
    <w:p w14:paraId="43F5D841" w14:textId="77777777" w:rsidR="00C5223D" w:rsidRPr="008E553C" w:rsidRDefault="00C5223D" w:rsidP="00C5223D">
      <w:r w:rsidRPr="008E553C">
        <w:br w:type="page"/>
      </w:r>
    </w:p>
    <w:p w14:paraId="49762003" w14:textId="77777777" w:rsidR="00C5223D" w:rsidRPr="009B07DC" w:rsidRDefault="00C5223D" w:rsidP="00C5223D">
      <w:pPr>
        <w:rPr>
          <w:b/>
          <w:bCs/>
          <w:color w:val="E7E6E6" w:themeColor="background2"/>
        </w:rPr>
      </w:pPr>
      <w:r w:rsidRPr="009B07DC">
        <w:rPr>
          <w:b/>
          <w:bCs/>
        </w:rPr>
        <w:lastRenderedPageBreak/>
        <w:t>Supplementary Table 4 Multidimensional Poverty Measures for Persons with and without Dementia by gender with equal nested weights</w:t>
      </w:r>
    </w:p>
    <w:tbl>
      <w:tblPr>
        <w:tblW w:w="13197" w:type="dxa"/>
        <w:tblLayout w:type="fixed"/>
        <w:tblLook w:val="04A0" w:firstRow="1" w:lastRow="0" w:firstColumn="1" w:lastColumn="0" w:noHBand="0" w:noVBand="1"/>
      </w:tblPr>
      <w:tblGrid>
        <w:gridCol w:w="536"/>
        <w:gridCol w:w="1021"/>
        <w:gridCol w:w="1021"/>
        <w:gridCol w:w="1021"/>
        <w:gridCol w:w="921"/>
        <w:gridCol w:w="922"/>
        <w:gridCol w:w="921"/>
        <w:gridCol w:w="918"/>
        <w:gridCol w:w="5"/>
        <w:gridCol w:w="1350"/>
        <w:gridCol w:w="809"/>
        <w:gridCol w:w="44"/>
        <w:gridCol w:w="765"/>
        <w:gridCol w:w="36"/>
        <w:gridCol w:w="718"/>
        <w:gridCol w:w="7"/>
        <w:gridCol w:w="908"/>
        <w:gridCol w:w="1262"/>
        <w:gridCol w:w="12"/>
      </w:tblGrid>
      <w:tr w:rsidR="00C5223D" w:rsidRPr="008E553C" w14:paraId="2B44BCCA" w14:textId="77777777" w:rsidTr="00D96707">
        <w:trPr>
          <w:trHeight w:val="240"/>
        </w:trPr>
        <w:tc>
          <w:tcPr>
            <w:tcW w:w="13197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EA3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</w:tr>
      <w:tr w:rsidR="00C5223D" w:rsidRPr="008E553C" w14:paraId="69EC85ED" w14:textId="77777777" w:rsidTr="00D96707">
        <w:trPr>
          <w:trHeight w:val="240"/>
        </w:trPr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B65AE" w14:textId="77777777" w:rsidR="00C5223D" w:rsidRPr="008E553C" w:rsidRDefault="00C5223D" w:rsidP="00D96707">
            <w:pPr>
              <w:ind w:left="-540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30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884F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No CID</w:t>
            </w:r>
          </w:p>
        </w:tc>
        <w:tc>
          <w:tcPr>
            <w:tcW w:w="503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135B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Mild CID</w:t>
            </w:r>
          </w:p>
        </w:tc>
        <w:tc>
          <w:tcPr>
            <w:tcW w:w="456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6ACB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Moderate to severe</w:t>
            </w:r>
          </w:p>
        </w:tc>
      </w:tr>
      <w:tr w:rsidR="00C5223D" w:rsidRPr="008E553C" w14:paraId="55C1766F" w14:textId="77777777" w:rsidTr="00D96707">
        <w:trPr>
          <w:trHeight w:val="423"/>
        </w:trPr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ABDC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F254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4FDA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42E7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M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643D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5A86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A900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M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4F65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B93F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% difference in M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755B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F830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1821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Mo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7DC0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1038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% difference in M0</w:t>
            </w:r>
          </w:p>
        </w:tc>
      </w:tr>
      <w:tr w:rsidR="00C5223D" w:rsidRPr="008E553C" w14:paraId="722AE9B0" w14:textId="77777777" w:rsidTr="00D96707">
        <w:trPr>
          <w:trHeight w:val="240"/>
        </w:trPr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6E1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6C8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60C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245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M0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992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E20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17B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M0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32D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DD5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% difference in M0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07E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DBF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C73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M0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124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F51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% difference in M0</w:t>
            </w:r>
          </w:p>
        </w:tc>
      </w:tr>
      <w:tr w:rsidR="00C5223D" w:rsidRPr="008E553C" w14:paraId="1F66B3E7" w14:textId="77777777" w:rsidTr="00D96707">
        <w:trPr>
          <w:trHeight w:val="24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F49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C47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801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EC3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FAB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CDD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940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07F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5BA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29.5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EAD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E7E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EEB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0C9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FD1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80.91</w:t>
            </w:r>
          </w:p>
        </w:tc>
      </w:tr>
      <w:tr w:rsidR="00C5223D" w:rsidRPr="008E553C" w14:paraId="34174C4E" w14:textId="77777777" w:rsidTr="00D96707">
        <w:trPr>
          <w:trHeight w:val="24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562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B03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1C7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777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DF1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1F5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357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54F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A60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32.0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7FB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FD1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C16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78A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2A0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84.93</w:t>
            </w:r>
          </w:p>
        </w:tc>
      </w:tr>
      <w:tr w:rsidR="00C5223D" w:rsidRPr="008E553C" w14:paraId="6BBCCF2F" w14:textId="77777777" w:rsidTr="00D96707">
        <w:trPr>
          <w:trHeight w:val="24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116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21D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2B9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3A2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F51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43C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3F6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191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8C8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75.7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282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405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CBA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B5A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C38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225.25</w:t>
            </w:r>
          </w:p>
        </w:tc>
      </w:tr>
      <w:tr w:rsidR="00C5223D" w:rsidRPr="008E553C" w14:paraId="0CD70D34" w14:textId="77777777" w:rsidTr="00D96707">
        <w:trPr>
          <w:trHeight w:val="24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204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2F4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493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03C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844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0D8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D24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C12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74D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119.9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4CF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F50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D2A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563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638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670.82</w:t>
            </w:r>
          </w:p>
        </w:tc>
      </w:tr>
      <w:tr w:rsidR="00C5223D" w:rsidRPr="008E553C" w14:paraId="65DA94F2" w14:textId="77777777" w:rsidTr="00D96707">
        <w:trPr>
          <w:trHeight w:val="240"/>
        </w:trPr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465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C8F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25C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68F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963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845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EF5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D2B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6E1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55.5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ECA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C39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756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53E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63F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802.13</w:t>
            </w:r>
          </w:p>
        </w:tc>
      </w:tr>
      <w:tr w:rsidR="00C5223D" w:rsidRPr="008E553C" w14:paraId="325F937B" w14:textId="77777777" w:rsidTr="00D96707">
        <w:trPr>
          <w:trHeight w:val="240"/>
        </w:trPr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0FAA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D3FC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3631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E62D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2D65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62B6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B560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EFA1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D381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122.3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EC92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82A2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6B2A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F796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0E64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1161.76</w:t>
            </w:r>
          </w:p>
        </w:tc>
      </w:tr>
      <w:tr w:rsidR="00C5223D" w:rsidRPr="008E553C" w14:paraId="6207AD23" w14:textId="77777777" w:rsidTr="00D96707">
        <w:trPr>
          <w:gridAfter w:val="1"/>
          <w:wAfter w:w="12" w:type="dxa"/>
          <w:trHeight w:val="240"/>
        </w:trPr>
        <w:tc>
          <w:tcPr>
            <w:tcW w:w="13185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9A41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</w:tr>
      <w:tr w:rsidR="00C5223D" w:rsidRPr="008E553C" w14:paraId="433934B3" w14:textId="77777777" w:rsidTr="00D96707">
        <w:trPr>
          <w:gridAfter w:val="1"/>
          <w:wAfter w:w="12" w:type="dxa"/>
          <w:trHeight w:val="240"/>
        </w:trPr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A01D0" w14:textId="77777777" w:rsidR="00C5223D" w:rsidRPr="008E553C" w:rsidRDefault="00C5223D" w:rsidP="00D9670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46A3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No CID</w:t>
            </w:r>
          </w:p>
        </w:tc>
        <w:tc>
          <w:tcPr>
            <w:tcW w:w="50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ACDA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Mild CID</w:t>
            </w:r>
          </w:p>
        </w:tc>
        <w:tc>
          <w:tcPr>
            <w:tcW w:w="454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FDF5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Moderate/severe CID</w:t>
            </w:r>
          </w:p>
        </w:tc>
      </w:tr>
      <w:tr w:rsidR="00C5223D" w:rsidRPr="008E553C" w14:paraId="2D852CE8" w14:textId="77777777" w:rsidTr="00D96707">
        <w:trPr>
          <w:gridAfter w:val="1"/>
          <w:wAfter w:w="12" w:type="dxa"/>
          <w:trHeight w:val="298"/>
        </w:trPr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942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BE0A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5645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848D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Mo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FEA2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79A6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B94B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Mo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54A3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DBAA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% difference in M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E422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DAA5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7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BA38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M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DD53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9E1B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% difference in M0</w:t>
            </w:r>
          </w:p>
        </w:tc>
      </w:tr>
      <w:tr w:rsidR="00C5223D" w:rsidRPr="008E553C" w14:paraId="5C49040A" w14:textId="77777777" w:rsidTr="00D96707">
        <w:trPr>
          <w:gridAfter w:val="1"/>
          <w:wAfter w:w="12" w:type="dxa"/>
          <w:trHeight w:val="240"/>
        </w:trPr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8AA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439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3CB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EC8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2CD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FB0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B56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E7F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D2E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18.6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E2C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820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7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ED9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38F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E1F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30.33</w:t>
            </w:r>
          </w:p>
        </w:tc>
      </w:tr>
      <w:tr w:rsidR="00C5223D" w:rsidRPr="008E553C" w14:paraId="5E587052" w14:textId="77777777" w:rsidTr="00D96707">
        <w:trPr>
          <w:gridAfter w:val="1"/>
          <w:wAfter w:w="12" w:type="dxa"/>
          <w:trHeight w:val="24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C88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B52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E91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199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372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D5A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AB1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13A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C5E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80D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76B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518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A79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6BB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32.21</w:t>
            </w:r>
          </w:p>
        </w:tc>
      </w:tr>
      <w:tr w:rsidR="00C5223D" w:rsidRPr="008E553C" w14:paraId="126CA70D" w14:textId="77777777" w:rsidTr="00D96707">
        <w:trPr>
          <w:gridAfter w:val="1"/>
          <w:wAfter w:w="12" w:type="dxa"/>
          <w:trHeight w:val="24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EB0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70D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A12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FC0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CF9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A44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E16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3EE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01E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57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E60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C44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DB6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374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09A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101.57</w:t>
            </w:r>
          </w:p>
        </w:tc>
      </w:tr>
      <w:tr w:rsidR="00C5223D" w:rsidRPr="008E553C" w14:paraId="188CF2EC" w14:textId="77777777" w:rsidTr="00D96707">
        <w:trPr>
          <w:gridAfter w:val="1"/>
          <w:wAfter w:w="12" w:type="dxa"/>
          <w:trHeight w:val="24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626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057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17C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B83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9D3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B1B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09C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EFF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32D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85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61D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495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8F0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329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229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91.11</w:t>
            </w:r>
          </w:p>
        </w:tc>
      </w:tr>
      <w:tr w:rsidR="00C5223D" w:rsidRPr="008E553C" w14:paraId="2B7950FC" w14:textId="77777777" w:rsidTr="00D96707">
        <w:trPr>
          <w:gridAfter w:val="1"/>
          <w:wAfter w:w="12" w:type="dxa"/>
          <w:trHeight w:val="240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144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0CF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39B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277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5E4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0BE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9B8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68E0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1818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55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057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A1A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CA5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93E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90A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85.42</w:t>
            </w:r>
          </w:p>
        </w:tc>
      </w:tr>
      <w:tr w:rsidR="00C5223D" w:rsidRPr="008E553C" w14:paraId="64944583" w14:textId="77777777" w:rsidTr="00D96707">
        <w:trPr>
          <w:gridAfter w:val="1"/>
          <w:wAfter w:w="12" w:type="dxa"/>
          <w:trHeight w:val="240"/>
        </w:trPr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8B11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FBD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54A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79A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6286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7A8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A02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94B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384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208.7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F45B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047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76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7A3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6AF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B31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282.36</w:t>
            </w:r>
          </w:p>
        </w:tc>
      </w:tr>
      <w:tr w:rsidR="00C5223D" w:rsidRPr="008E553C" w14:paraId="18CCB8BB" w14:textId="77777777" w:rsidTr="00D96707">
        <w:trPr>
          <w:gridAfter w:val="1"/>
          <w:wAfter w:w="12" w:type="dxa"/>
          <w:trHeight w:val="240"/>
        </w:trPr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949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07B8A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01B52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350FD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DE9CD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F1B97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023995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67FF24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3E523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A607C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436AE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2B5E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9797F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B6CC69" w14:textId="77777777" w:rsidR="00C5223D" w:rsidRPr="008E553C" w:rsidRDefault="00C5223D" w:rsidP="00D967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NA</w:t>
            </w:r>
          </w:p>
        </w:tc>
      </w:tr>
    </w:tbl>
    <w:p w14:paraId="00D796A9" w14:textId="77777777" w:rsidR="00C5223D" w:rsidRPr="008E553C" w:rsidRDefault="00C5223D" w:rsidP="00C5223D"/>
    <w:p w14:paraId="69BB71C3" w14:textId="77777777" w:rsidR="00C5223D" w:rsidRPr="008E553C" w:rsidRDefault="00C5223D" w:rsidP="00C5223D">
      <w:r w:rsidRPr="008E553C">
        <w:br w:type="page"/>
      </w:r>
    </w:p>
    <w:p w14:paraId="570831A9" w14:textId="77777777" w:rsidR="00C5223D" w:rsidRPr="008E553C" w:rsidRDefault="00C5223D" w:rsidP="00C5223D">
      <w:r w:rsidRPr="008E553C">
        <w:lastRenderedPageBreak/>
        <w:t>Supplement Table 5 Multidimensional Poverty Measures for Persons with and without Dementia by age group with equal nested weights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768"/>
        <w:gridCol w:w="884"/>
        <w:gridCol w:w="884"/>
        <w:gridCol w:w="884"/>
        <w:gridCol w:w="900"/>
        <w:gridCol w:w="900"/>
        <w:gridCol w:w="900"/>
        <w:gridCol w:w="900"/>
        <w:gridCol w:w="1260"/>
        <w:gridCol w:w="834"/>
        <w:gridCol w:w="6"/>
        <w:gridCol w:w="768"/>
        <w:gridCol w:w="96"/>
        <w:gridCol w:w="864"/>
        <w:gridCol w:w="852"/>
        <w:gridCol w:w="12"/>
        <w:gridCol w:w="1248"/>
      </w:tblGrid>
      <w:tr w:rsidR="00C5223D" w:rsidRPr="008E553C" w14:paraId="26204416" w14:textId="77777777" w:rsidTr="00D96707">
        <w:trPr>
          <w:trHeight w:val="20"/>
        </w:trPr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6144E" w14:textId="77777777" w:rsidR="00C5223D" w:rsidRPr="008E553C" w:rsidRDefault="00C5223D" w:rsidP="00D96707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192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5F477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Age 50-69</w:t>
            </w:r>
          </w:p>
        </w:tc>
      </w:tr>
      <w:tr w:rsidR="00C5223D" w:rsidRPr="008E553C" w14:paraId="5EA1CF61" w14:textId="77777777" w:rsidTr="00D96707">
        <w:trPr>
          <w:trHeight w:val="20"/>
        </w:trPr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0C514" w14:textId="77777777" w:rsidR="00C5223D" w:rsidRPr="008E553C" w:rsidRDefault="00C5223D" w:rsidP="00D96707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6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555E0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No CID</w:t>
            </w:r>
          </w:p>
        </w:tc>
        <w:tc>
          <w:tcPr>
            <w:tcW w:w="48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C4267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Mild CID</w:t>
            </w:r>
          </w:p>
        </w:tc>
        <w:tc>
          <w:tcPr>
            <w:tcW w:w="46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C1C98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Moderate/severe CID</w:t>
            </w:r>
          </w:p>
        </w:tc>
      </w:tr>
      <w:tr w:rsidR="00C5223D" w:rsidRPr="008E553C" w14:paraId="36E1FF94" w14:textId="77777777" w:rsidTr="00D96707">
        <w:trPr>
          <w:trHeight w:val="20"/>
        </w:trPr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DA61E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A7343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4AB2E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7E0D8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M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9B634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FCCC6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F8048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M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8EE0B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11C6D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% difference in M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C41F7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B5555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564FC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M0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FFFD8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6FBAD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% difference in M0</w:t>
            </w:r>
          </w:p>
        </w:tc>
      </w:tr>
      <w:tr w:rsidR="00C5223D" w:rsidRPr="008E553C" w14:paraId="2B1A42C5" w14:textId="77777777" w:rsidTr="00D96707">
        <w:trPr>
          <w:trHeight w:val="20"/>
        </w:trPr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A19E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DD80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4CB1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104B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FFF7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5DBA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8ED9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F25A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202A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27.4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D14F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ACAD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2EAE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AE25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6854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51.49</w:t>
            </w:r>
          </w:p>
        </w:tc>
      </w:tr>
      <w:tr w:rsidR="00C5223D" w:rsidRPr="008E553C" w14:paraId="389D3E86" w14:textId="77777777" w:rsidTr="00D96707">
        <w:trPr>
          <w:trHeight w:val="2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5AC1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7A20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F990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DE48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493F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CE9A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C62E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C38F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E758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31.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DCC2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D2C5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B6AB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9591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8E2D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55.32</w:t>
            </w:r>
          </w:p>
        </w:tc>
      </w:tr>
      <w:tr w:rsidR="00C5223D" w:rsidRPr="008E553C" w14:paraId="0120BCD6" w14:textId="77777777" w:rsidTr="00D96707">
        <w:trPr>
          <w:trHeight w:val="2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5CEC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6CBA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EEBD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BA54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F10B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2C9A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08A8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E07C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CB83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76.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51F5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F719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64C7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194F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BE92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170.45</w:t>
            </w:r>
          </w:p>
        </w:tc>
      </w:tr>
      <w:tr w:rsidR="00C5223D" w:rsidRPr="008E553C" w14:paraId="45C394F1" w14:textId="77777777" w:rsidTr="00D96707">
        <w:trPr>
          <w:trHeight w:val="2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1064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C470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E882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ABC0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CD80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7EF1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BC6B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18AF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B3D1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85.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FBEA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398B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54CD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0502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CA9D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86.68</w:t>
            </w:r>
          </w:p>
        </w:tc>
      </w:tr>
      <w:tr w:rsidR="00C5223D" w:rsidRPr="008E553C" w14:paraId="050F19B0" w14:textId="77777777" w:rsidTr="00D96707">
        <w:trPr>
          <w:trHeight w:val="2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CC52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5FC5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FDAE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D261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A8BC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F171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37EC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113C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DCA1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42.9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B7F2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A63E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5E83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6DBA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63DF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75.40</w:t>
            </w:r>
          </w:p>
        </w:tc>
      </w:tr>
      <w:tr w:rsidR="00C5223D" w:rsidRPr="008E553C" w14:paraId="2DAC59AE" w14:textId="77777777" w:rsidTr="00D96707">
        <w:trPr>
          <w:trHeight w:val="20"/>
        </w:trPr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26D7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DEE6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DA67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4169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487D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D12F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AF86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6B0A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43C9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136.16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5840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7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6E1D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0084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8158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126A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249.17</w:t>
            </w:r>
          </w:p>
        </w:tc>
      </w:tr>
      <w:tr w:rsidR="00C5223D" w:rsidRPr="008E553C" w14:paraId="3FF9ED1E" w14:textId="77777777" w:rsidTr="00D96707">
        <w:trPr>
          <w:trHeight w:val="20"/>
        </w:trPr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934B6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8156A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A618B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CE9C3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0B6A2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5B21B1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87005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5E5F2A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57E97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862067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5D613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427BC1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287B0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6C25FB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NA</w:t>
            </w:r>
          </w:p>
        </w:tc>
      </w:tr>
      <w:tr w:rsidR="00C5223D" w:rsidRPr="008E553C" w14:paraId="388AC195" w14:textId="77777777" w:rsidTr="00D96707">
        <w:trPr>
          <w:trHeight w:val="20"/>
        </w:trPr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770E" w14:textId="77777777" w:rsidR="00C5223D" w:rsidRPr="008E553C" w:rsidRDefault="00C5223D" w:rsidP="00D96707">
            <w:pPr>
              <w:spacing w:line="276" w:lineRule="auto"/>
            </w:pPr>
          </w:p>
        </w:tc>
        <w:tc>
          <w:tcPr>
            <w:tcW w:w="12192" w:type="dxa"/>
            <w:gridSpan w:val="1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64827" w14:textId="77777777" w:rsidR="00C5223D" w:rsidRPr="008E553C" w:rsidRDefault="00C5223D" w:rsidP="00D9670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Age&gt;70</w:t>
            </w:r>
          </w:p>
        </w:tc>
      </w:tr>
      <w:tr w:rsidR="00C5223D" w:rsidRPr="008E553C" w14:paraId="2B2418F9" w14:textId="77777777" w:rsidTr="00D96707">
        <w:trPr>
          <w:trHeight w:val="20"/>
        </w:trPr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13A8F" w14:textId="77777777" w:rsidR="00C5223D" w:rsidRPr="008E553C" w:rsidRDefault="00C5223D" w:rsidP="00D9670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5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05A18" w14:textId="77777777" w:rsidR="00C5223D" w:rsidRPr="008E553C" w:rsidRDefault="00C5223D" w:rsidP="00D9670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No CID</w:t>
            </w:r>
          </w:p>
        </w:tc>
        <w:tc>
          <w:tcPr>
            <w:tcW w:w="486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CEB89" w14:textId="77777777" w:rsidR="00C5223D" w:rsidRPr="008E553C" w:rsidRDefault="00C5223D" w:rsidP="00D9670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Mild CID</w:t>
            </w:r>
          </w:p>
        </w:tc>
        <w:tc>
          <w:tcPr>
            <w:tcW w:w="4680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4D60B" w14:textId="77777777" w:rsidR="00C5223D" w:rsidRPr="008E553C" w:rsidRDefault="00C5223D" w:rsidP="00D9670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Moderate/severe CID</w:t>
            </w:r>
          </w:p>
        </w:tc>
      </w:tr>
      <w:tr w:rsidR="00C5223D" w:rsidRPr="008E553C" w14:paraId="556534B2" w14:textId="77777777" w:rsidTr="00D96707">
        <w:trPr>
          <w:trHeight w:val="20"/>
        </w:trPr>
        <w:tc>
          <w:tcPr>
            <w:tcW w:w="7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DECC0B" w14:textId="77777777" w:rsidR="00C5223D" w:rsidRPr="008E553C" w:rsidRDefault="00C5223D" w:rsidP="00D9670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4695B1" w14:textId="77777777" w:rsidR="00C5223D" w:rsidRPr="008E553C" w:rsidRDefault="00C5223D" w:rsidP="00D9670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E97D05" w14:textId="77777777" w:rsidR="00C5223D" w:rsidRPr="008E553C" w:rsidRDefault="00C5223D" w:rsidP="00D9670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DFADC" w14:textId="77777777" w:rsidR="00C5223D" w:rsidRPr="008E553C" w:rsidRDefault="00C5223D" w:rsidP="00D9670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M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DC628" w14:textId="77777777" w:rsidR="00C5223D" w:rsidRPr="008E553C" w:rsidRDefault="00C5223D" w:rsidP="00D9670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E7A626" w14:textId="77777777" w:rsidR="00C5223D" w:rsidRPr="008E553C" w:rsidRDefault="00C5223D" w:rsidP="00D9670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DDF3CC" w14:textId="77777777" w:rsidR="00C5223D" w:rsidRPr="008E553C" w:rsidRDefault="00C5223D" w:rsidP="00D9670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M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E937B" w14:textId="77777777" w:rsidR="00C5223D" w:rsidRPr="008E553C" w:rsidRDefault="00C5223D" w:rsidP="00D9670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CC9C46" w14:textId="77777777" w:rsidR="00C5223D" w:rsidRPr="008E553C" w:rsidRDefault="00C5223D" w:rsidP="00D9670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% difference in M0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93D197" w14:textId="77777777" w:rsidR="00C5223D" w:rsidRPr="008E553C" w:rsidRDefault="00C5223D" w:rsidP="00D9670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DC757A" w14:textId="77777777" w:rsidR="00C5223D" w:rsidRPr="008E553C" w:rsidRDefault="00C5223D" w:rsidP="00D9670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93D18A" w14:textId="77777777" w:rsidR="00C5223D" w:rsidRPr="008E553C" w:rsidRDefault="00C5223D" w:rsidP="00D9670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M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A7DA9" w14:textId="77777777" w:rsidR="00C5223D" w:rsidRPr="008E553C" w:rsidRDefault="00C5223D" w:rsidP="00D9670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3B720" w14:textId="77777777" w:rsidR="00C5223D" w:rsidRPr="008E553C" w:rsidRDefault="00C5223D" w:rsidP="00D9670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E553C">
              <w:rPr>
                <w:color w:val="000000"/>
                <w:sz w:val="20"/>
                <w:szCs w:val="20"/>
              </w:rPr>
              <w:t>% difference in M0</w:t>
            </w:r>
          </w:p>
        </w:tc>
      </w:tr>
      <w:tr w:rsidR="00C5223D" w:rsidRPr="008E553C" w14:paraId="1AEBB7AA" w14:textId="77777777" w:rsidTr="00D96707">
        <w:trPr>
          <w:trHeight w:val="2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6410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73A8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D690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26AE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CF48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D08C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916F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0B7F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B526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3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2284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F853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7A6B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34C9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DBAA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41</w:t>
            </w:r>
          </w:p>
        </w:tc>
      </w:tr>
      <w:tr w:rsidR="00C5223D" w:rsidRPr="008E553C" w14:paraId="04AAF8ED" w14:textId="77777777" w:rsidTr="00D96707">
        <w:trPr>
          <w:trHeight w:val="2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C35B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68A7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AC68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CE2D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5742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60AF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EE05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047E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24F9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3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3E11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1BAB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54F2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C258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A288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45</w:t>
            </w:r>
          </w:p>
        </w:tc>
      </w:tr>
      <w:tr w:rsidR="00C5223D" w:rsidRPr="008E553C" w14:paraId="27667984" w14:textId="77777777" w:rsidTr="00D96707">
        <w:trPr>
          <w:trHeight w:val="2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5472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63AC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7130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FEA7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19B1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9104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07A3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F977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30BB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3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625A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109A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D229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7696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56E5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.72</w:t>
            </w:r>
          </w:p>
        </w:tc>
      </w:tr>
      <w:tr w:rsidR="00C5223D" w:rsidRPr="008E553C" w14:paraId="13DFCEB5" w14:textId="77777777" w:rsidTr="00D96707">
        <w:trPr>
          <w:trHeight w:val="2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8D21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EC1A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755D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5B69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90D4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EC01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DE24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0DFB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1640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2.1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5458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6532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15F8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950D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D1EA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6.83</w:t>
            </w:r>
          </w:p>
        </w:tc>
      </w:tr>
      <w:tr w:rsidR="00C5223D" w:rsidRPr="008E553C" w14:paraId="78BEEA38" w14:textId="77777777" w:rsidTr="00D96707">
        <w:trPr>
          <w:trHeight w:val="20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C149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C497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C21A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32FF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020D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AD60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1C9B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5342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C2A7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4.9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3293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E3D4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1F39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9411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1928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6.46</w:t>
            </w:r>
          </w:p>
        </w:tc>
      </w:tr>
      <w:tr w:rsidR="00C5223D" w:rsidRPr="008E553C" w14:paraId="283EC22D" w14:textId="77777777" w:rsidTr="00D96707">
        <w:trPr>
          <w:trHeight w:val="20"/>
        </w:trPr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6C9D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4FB00E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21EDF0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FCE9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3F9F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B3D1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38E9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1046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07CC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0A0F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991E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1287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B4E9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2FC0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</w:tr>
      <w:tr w:rsidR="00C5223D" w:rsidRPr="000B6C5D" w14:paraId="60368C8B" w14:textId="77777777" w:rsidTr="00D96707">
        <w:trPr>
          <w:trHeight w:val="20"/>
        </w:trPr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C01A2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749B2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62DABA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6DD9BA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68B57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5C491F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6DECCC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23356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8535D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310EB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CE435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BA11E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60C9E5" w14:textId="77777777" w:rsidR="00C5223D" w:rsidRPr="008E553C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2E59C3" w14:textId="77777777" w:rsidR="00C5223D" w:rsidRPr="000B6C5D" w:rsidRDefault="00C5223D" w:rsidP="00D9670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553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</w:tr>
    </w:tbl>
    <w:p w14:paraId="27BA9055" w14:textId="77777777" w:rsidR="00C5223D" w:rsidRPr="00CB29A4" w:rsidRDefault="00C5223D" w:rsidP="00C5223D">
      <w:pPr>
        <w:widowControl w:val="0"/>
        <w:autoSpaceDE w:val="0"/>
        <w:autoSpaceDN w:val="0"/>
        <w:adjustRightInd w:val="0"/>
        <w:spacing w:before="120" w:after="120" w:line="480" w:lineRule="auto"/>
        <w:rPr>
          <w:rFonts w:asciiTheme="majorBidi" w:hAnsiTheme="majorBidi" w:cstheme="majorBidi"/>
          <w:color w:val="E7E6E6" w:themeColor="background2"/>
        </w:rPr>
      </w:pPr>
    </w:p>
    <w:p w14:paraId="3DA30424" w14:textId="77777777" w:rsidR="00B57AE3" w:rsidRDefault="00B57AE3"/>
    <w:sectPr w:rsidR="00B57AE3" w:rsidSect="007E7B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E7B7E"/>
    <w:multiLevelType w:val="hybridMultilevel"/>
    <w:tmpl w:val="E2E8A1DE"/>
    <w:lvl w:ilvl="0" w:tplc="0409000F">
      <w:start w:val="1"/>
      <w:numFmt w:val="decimal"/>
      <w:lvlText w:val="%1."/>
      <w:lvlJc w:val="left"/>
      <w:pPr>
        <w:ind w:left="613" w:hanging="360"/>
      </w:pPr>
    </w:lvl>
    <w:lvl w:ilvl="1" w:tplc="04090019" w:tentative="1">
      <w:start w:val="1"/>
      <w:numFmt w:val="lowerLetter"/>
      <w:lvlText w:val="%2."/>
      <w:lvlJc w:val="left"/>
      <w:pPr>
        <w:ind w:left="1333" w:hanging="360"/>
      </w:pPr>
    </w:lvl>
    <w:lvl w:ilvl="2" w:tplc="0409001B" w:tentative="1">
      <w:start w:val="1"/>
      <w:numFmt w:val="lowerRoman"/>
      <w:lvlText w:val="%3."/>
      <w:lvlJc w:val="right"/>
      <w:pPr>
        <w:ind w:left="2053" w:hanging="180"/>
      </w:pPr>
    </w:lvl>
    <w:lvl w:ilvl="3" w:tplc="0409000F" w:tentative="1">
      <w:start w:val="1"/>
      <w:numFmt w:val="decimal"/>
      <w:lvlText w:val="%4."/>
      <w:lvlJc w:val="left"/>
      <w:pPr>
        <w:ind w:left="2773" w:hanging="360"/>
      </w:pPr>
    </w:lvl>
    <w:lvl w:ilvl="4" w:tplc="04090019" w:tentative="1">
      <w:start w:val="1"/>
      <w:numFmt w:val="lowerLetter"/>
      <w:lvlText w:val="%5."/>
      <w:lvlJc w:val="left"/>
      <w:pPr>
        <w:ind w:left="3493" w:hanging="360"/>
      </w:pPr>
    </w:lvl>
    <w:lvl w:ilvl="5" w:tplc="0409001B" w:tentative="1">
      <w:start w:val="1"/>
      <w:numFmt w:val="lowerRoman"/>
      <w:lvlText w:val="%6."/>
      <w:lvlJc w:val="right"/>
      <w:pPr>
        <w:ind w:left="4213" w:hanging="180"/>
      </w:pPr>
    </w:lvl>
    <w:lvl w:ilvl="6" w:tplc="0409000F" w:tentative="1">
      <w:start w:val="1"/>
      <w:numFmt w:val="decimal"/>
      <w:lvlText w:val="%7."/>
      <w:lvlJc w:val="left"/>
      <w:pPr>
        <w:ind w:left="4933" w:hanging="360"/>
      </w:pPr>
    </w:lvl>
    <w:lvl w:ilvl="7" w:tplc="04090019" w:tentative="1">
      <w:start w:val="1"/>
      <w:numFmt w:val="lowerLetter"/>
      <w:lvlText w:val="%8."/>
      <w:lvlJc w:val="left"/>
      <w:pPr>
        <w:ind w:left="5653" w:hanging="360"/>
      </w:pPr>
    </w:lvl>
    <w:lvl w:ilvl="8" w:tplc="0409001B" w:tentative="1">
      <w:start w:val="1"/>
      <w:numFmt w:val="lowerRoman"/>
      <w:lvlText w:val="%9."/>
      <w:lvlJc w:val="right"/>
      <w:pPr>
        <w:ind w:left="6373" w:hanging="180"/>
      </w:pPr>
    </w:lvl>
  </w:abstractNum>
  <w:abstractNum w:abstractNumId="1" w15:restartNumberingAfterBreak="0">
    <w:nsid w:val="144E354E"/>
    <w:multiLevelType w:val="hybridMultilevel"/>
    <w:tmpl w:val="44422F06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8C432D"/>
    <w:multiLevelType w:val="multilevel"/>
    <w:tmpl w:val="CE40F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E139D0"/>
    <w:multiLevelType w:val="hybridMultilevel"/>
    <w:tmpl w:val="39502DCE"/>
    <w:lvl w:ilvl="0" w:tplc="A5B213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EA06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DE83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5F679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6C852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DF07B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F60E5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A787D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1A00C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25586237"/>
    <w:multiLevelType w:val="hybridMultilevel"/>
    <w:tmpl w:val="8AE4CE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72D30ED"/>
    <w:multiLevelType w:val="hybridMultilevel"/>
    <w:tmpl w:val="593A65B8"/>
    <w:lvl w:ilvl="0" w:tplc="2D462B9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4960FD"/>
    <w:multiLevelType w:val="hybridMultilevel"/>
    <w:tmpl w:val="F07ECED8"/>
    <w:lvl w:ilvl="0" w:tplc="B3069B1C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9D00FC"/>
    <w:multiLevelType w:val="hybridMultilevel"/>
    <w:tmpl w:val="1938E0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6D432C6"/>
    <w:multiLevelType w:val="hybridMultilevel"/>
    <w:tmpl w:val="0F42A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EF7006"/>
    <w:multiLevelType w:val="hybridMultilevel"/>
    <w:tmpl w:val="45C86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F4275B"/>
    <w:multiLevelType w:val="hybridMultilevel"/>
    <w:tmpl w:val="4D9A9E84"/>
    <w:lvl w:ilvl="0" w:tplc="2D462B9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4B65A9"/>
    <w:multiLevelType w:val="multilevel"/>
    <w:tmpl w:val="A67677B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4DD4C42"/>
    <w:multiLevelType w:val="hybridMultilevel"/>
    <w:tmpl w:val="A8789FD6"/>
    <w:lvl w:ilvl="0" w:tplc="2D462B9C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98112DE"/>
    <w:multiLevelType w:val="hybridMultilevel"/>
    <w:tmpl w:val="8DCEBB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33990989">
    <w:abstractNumId w:val="11"/>
  </w:num>
  <w:num w:numId="2" w16cid:durableId="1065569878">
    <w:abstractNumId w:val="8"/>
  </w:num>
  <w:num w:numId="3" w16cid:durableId="1211259730">
    <w:abstractNumId w:val="10"/>
  </w:num>
  <w:num w:numId="4" w16cid:durableId="1501196330">
    <w:abstractNumId w:val="12"/>
  </w:num>
  <w:num w:numId="5" w16cid:durableId="1788040840">
    <w:abstractNumId w:val="6"/>
  </w:num>
  <w:num w:numId="6" w16cid:durableId="367686844">
    <w:abstractNumId w:val="5"/>
  </w:num>
  <w:num w:numId="7" w16cid:durableId="543980344">
    <w:abstractNumId w:val="2"/>
  </w:num>
  <w:num w:numId="8" w16cid:durableId="1506676482">
    <w:abstractNumId w:val="4"/>
  </w:num>
  <w:num w:numId="9" w16cid:durableId="1131097650">
    <w:abstractNumId w:val="7"/>
  </w:num>
  <w:num w:numId="10" w16cid:durableId="358312352">
    <w:abstractNumId w:val="13"/>
  </w:num>
  <w:num w:numId="11" w16cid:durableId="1303851036">
    <w:abstractNumId w:val="1"/>
  </w:num>
  <w:num w:numId="12" w16cid:durableId="1917401412">
    <w:abstractNumId w:val="9"/>
  </w:num>
  <w:num w:numId="13" w16cid:durableId="1013995900">
    <w:abstractNumId w:val="3"/>
  </w:num>
  <w:num w:numId="14" w16cid:durableId="1037122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23D"/>
    <w:rsid w:val="0002331B"/>
    <w:rsid w:val="00160E85"/>
    <w:rsid w:val="00217EDC"/>
    <w:rsid w:val="002F4936"/>
    <w:rsid w:val="003B6E96"/>
    <w:rsid w:val="003E30D1"/>
    <w:rsid w:val="00667BA4"/>
    <w:rsid w:val="007B6510"/>
    <w:rsid w:val="007E7B91"/>
    <w:rsid w:val="008179E1"/>
    <w:rsid w:val="008632AE"/>
    <w:rsid w:val="00896046"/>
    <w:rsid w:val="008E7640"/>
    <w:rsid w:val="00975D19"/>
    <w:rsid w:val="00B57AE3"/>
    <w:rsid w:val="00C5223D"/>
    <w:rsid w:val="00D35937"/>
    <w:rsid w:val="00D532A0"/>
    <w:rsid w:val="00DF2660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F8FC1"/>
  <w15:chartTrackingRefBased/>
  <w15:docId w15:val="{BB327FFC-06B7-48FE-8C17-7774C4A99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23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Heading1">
    <w:name w:val="heading 1"/>
    <w:basedOn w:val="Normal"/>
    <w:link w:val="Heading1Char"/>
    <w:autoRedefine/>
    <w:uiPriority w:val="9"/>
    <w:qFormat/>
    <w:rsid w:val="00C5223D"/>
    <w:pPr>
      <w:spacing w:line="480" w:lineRule="auto"/>
      <w:jc w:val="center"/>
      <w:outlineLvl w:val="0"/>
    </w:pPr>
    <w:rPr>
      <w:rFonts w:asciiTheme="majorBidi" w:hAnsiTheme="majorBidi" w:cstheme="majorBidi"/>
      <w:b/>
      <w:bCs/>
      <w:color w:val="212121"/>
      <w:kern w:val="36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5223D"/>
    <w:pPr>
      <w:spacing w:line="480" w:lineRule="auto"/>
      <w:outlineLvl w:val="1"/>
    </w:pPr>
    <w:rPr>
      <w:bCs/>
      <w:i/>
      <w:iCs/>
      <w:shd w:val="clear" w:color="auto" w:fill="FFFFF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23D"/>
    <w:rPr>
      <w:rFonts w:asciiTheme="majorBidi" w:eastAsia="Times New Roman" w:hAnsiTheme="majorBidi" w:cstheme="majorBidi"/>
      <w:b/>
      <w:bCs/>
      <w:color w:val="212121"/>
      <w:kern w:val="36"/>
      <w:sz w:val="24"/>
      <w:szCs w:val="24"/>
      <w:lang w:val="en-GB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5223D"/>
    <w:rPr>
      <w:rFonts w:ascii="Times New Roman" w:eastAsia="Times New Roman" w:hAnsi="Times New Roman" w:cs="Times New Roman"/>
      <w:bCs/>
      <w:i/>
      <w:iCs/>
      <w:kern w:val="0"/>
      <w:sz w:val="24"/>
      <w:szCs w:val="24"/>
      <w:lang w:val="en-GB" w:eastAsia="en-US"/>
      <w14:ligatures w14:val="none"/>
    </w:rPr>
  </w:style>
  <w:style w:type="character" w:customStyle="1" w:styleId="apple-converted-space">
    <w:name w:val="apple-converted-space"/>
    <w:basedOn w:val="DefaultParagraphFont"/>
    <w:rsid w:val="00C5223D"/>
  </w:style>
  <w:style w:type="paragraph" w:customStyle="1" w:styleId="xmsolistparagraph">
    <w:name w:val="x_msolistparagraph"/>
    <w:basedOn w:val="Normal"/>
    <w:rsid w:val="00C5223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C5223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5223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5223D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C5223D"/>
  </w:style>
  <w:style w:type="character" w:customStyle="1" w:styleId="nowrap">
    <w:name w:val="nowrap"/>
    <w:basedOn w:val="DefaultParagraphFont"/>
    <w:rsid w:val="00C5223D"/>
  </w:style>
  <w:style w:type="character" w:styleId="Strong">
    <w:name w:val="Strong"/>
    <w:basedOn w:val="DefaultParagraphFont"/>
    <w:uiPriority w:val="22"/>
    <w:qFormat/>
    <w:rsid w:val="00C5223D"/>
    <w:rPr>
      <w:b/>
      <w:bCs/>
    </w:rPr>
  </w:style>
  <w:style w:type="paragraph" w:styleId="NormalWeb">
    <w:name w:val="Normal (Web)"/>
    <w:basedOn w:val="Normal"/>
    <w:uiPriority w:val="99"/>
    <w:unhideWhenUsed/>
    <w:rsid w:val="00C5223D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223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23D"/>
    <w:rPr>
      <w:rFonts w:ascii="Times New Roman" w:eastAsia="Times New Roman" w:hAnsi="Times New Roman" w:cs="Times New Roman"/>
      <w:kern w:val="0"/>
      <w:sz w:val="18"/>
      <w:szCs w:val="18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522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223D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5223D"/>
  </w:style>
  <w:style w:type="character" w:styleId="CommentReference">
    <w:name w:val="annotation reference"/>
    <w:basedOn w:val="DefaultParagraphFont"/>
    <w:uiPriority w:val="99"/>
    <w:semiHidden/>
    <w:unhideWhenUsed/>
    <w:rsid w:val="00C52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22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223D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C5223D"/>
    <w:pPr>
      <w:spacing w:after="0" w:line="240" w:lineRule="auto"/>
    </w:pPr>
    <w:rPr>
      <w:rFonts w:eastAsia="Batang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5223D"/>
    <w:rPr>
      <w:color w:val="954F72" w:themeColor="followedHyperlink"/>
      <w:u w:val="single"/>
    </w:rPr>
  </w:style>
  <w:style w:type="character" w:customStyle="1" w:styleId="element-citation">
    <w:name w:val="element-citation"/>
    <w:basedOn w:val="DefaultParagraphFont"/>
    <w:rsid w:val="00C5223D"/>
  </w:style>
  <w:style w:type="character" w:customStyle="1" w:styleId="ref-journal">
    <w:name w:val="ref-journal"/>
    <w:basedOn w:val="DefaultParagraphFont"/>
    <w:rsid w:val="00C5223D"/>
  </w:style>
  <w:style w:type="character" w:customStyle="1" w:styleId="ref-vol">
    <w:name w:val="ref-vol"/>
    <w:basedOn w:val="DefaultParagraphFont"/>
    <w:rsid w:val="00C522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23D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character" w:customStyle="1" w:styleId="title-text">
    <w:name w:val="title-text"/>
    <w:basedOn w:val="DefaultParagraphFont"/>
    <w:rsid w:val="00C5223D"/>
  </w:style>
  <w:style w:type="paragraph" w:styleId="Revision">
    <w:name w:val="Revision"/>
    <w:hidden/>
    <w:uiPriority w:val="99"/>
    <w:semiHidden/>
    <w:rsid w:val="00C5223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parapaper">
    <w:name w:val="parapaper"/>
    <w:basedOn w:val="Normal"/>
    <w:autoRedefine/>
    <w:qFormat/>
    <w:rsid w:val="00C5223D"/>
    <w:pPr>
      <w:spacing w:before="120" w:after="120" w:line="480" w:lineRule="auto"/>
      <w:ind w:firstLine="72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5223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5223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5223D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5223D"/>
  </w:style>
  <w:style w:type="character" w:customStyle="1" w:styleId="EndNoteBibliographyChar">
    <w:name w:val="EndNote Bibliography Char"/>
    <w:basedOn w:val="DefaultParagraphFont"/>
    <w:link w:val="EndNoteBibliography"/>
    <w:rsid w:val="00C5223D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C5223D"/>
  </w:style>
  <w:style w:type="character" w:customStyle="1" w:styleId="authors">
    <w:name w:val="authors"/>
    <w:basedOn w:val="DefaultParagraphFont"/>
    <w:rsid w:val="00C5223D"/>
  </w:style>
  <w:style w:type="character" w:customStyle="1" w:styleId="Date1">
    <w:name w:val="Date1"/>
    <w:basedOn w:val="DefaultParagraphFont"/>
    <w:rsid w:val="00C5223D"/>
  </w:style>
  <w:style w:type="character" w:customStyle="1" w:styleId="arttitle">
    <w:name w:val="art_title"/>
    <w:basedOn w:val="DefaultParagraphFont"/>
    <w:rsid w:val="00C5223D"/>
  </w:style>
  <w:style w:type="character" w:customStyle="1" w:styleId="serialtitle">
    <w:name w:val="serial_title"/>
    <w:basedOn w:val="DefaultParagraphFont"/>
    <w:rsid w:val="00C5223D"/>
  </w:style>
  <w:style w:type="character" w:customStyle="1" w:styleId="volumeissue">
    <w:name w:val="volume_issue"/>
    <w:basedOn w:val="DefaultParagraphFont"/>
    <w:rsid w:val="00C5223D"/>
  </w:style>
  <w:style w:type="character" w:customStyle="1" w:styleId="pagerange">
    <w:name w:val="page_range"/>
    <w:basedOn w:val="DefaultParagraphFont"/>
    <w:rsid w:val="00C5223D"/>
  </w:style>
  <w:style w:type="paragraph" w:styleId="Header">
    <w:name w:val="header"/>
    <w:basedOn w:val="Normal"/>
    <w:link w:val="HeaderChar"/>
    <w:uiPriority w:val="99"/>
    <w:unhideWhenUsed/>
    <w:rsid w:val="00C522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223D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styleId="Emphasis">
    <w:name w:val="Emphasis"/>
    <w:basedOn w:val="DefaultParagraphFont"/>
    <w:uiPriority w:val="20"/>
    <w:qFormat/>
    <w:rsid w:val="00C5223D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5223D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C5223D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C5223D"/>
    <w:pP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C5223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67">
    <w:name w:val="xl67"/>
    <w:basedOn w:val="Normal"/>
    <w:rsid w:val="00C5223D"/>
    <w:pPr>
      <w:pBdr>
        <w:top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68">
    <w:name w:val="xl68"/>
    <w:basedOn w:val="Normal"/>
    <w:rsid w:val="00C5223D"/>
    <w:pP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69">
    <w:name w:val="xl69"/>
    <w:basedOn w:val="Normal"/>
    <w:rsid w:val="00C5223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70">
    <w:name w:val="xl70"/>
    <w:basedOn w:val="Normal"/>
    <w:rsid w:val="00C5223D"/>
    <w:pPr>
      <w:pBdr>
        <w:bottom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71">
    <w:name w:val="xl71"/>
    <w:basedOn w:val="Normal"/>
    <w:rsid w:val="00C5223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C5223D"/>
    <w:pPr>
      <w:spacing w:before="100" w:beforeAutospacing="1" w:after="100" w:afterAutospacing="1"/>
    </w:pPr>
    <w:rPr>
      <w:sz w:val="18"/>
      <w:szCs w:val="18"/>
    </w:rPr>
  </w:style>
  <w:style w:type="paragraph" w:customStyle="1" w:styleId="xl73">
    <w:name w:val="xl73"/>
    <w:basedOn w:val="Normal"/>
    <w:rsid w:val="00C5223D"/>
    <w:pP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74">
    <w:name w:val="xl74"/>
    <w:basedOn w:val="Normal"/>
    <w:rsid w:val="00C5223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Headinggrant">
    <w:name w:val="Heading grant"/>
    <w:basedOn w:val="Normal"/>
    <w:autoRedefine/>
    <w:qFormat/>
    <w:rsid w:val="00C5223D"/>
    <w:pPr>
      <w:spacing w:before="120" w:after="120"/>
    </w:pPr>
    <w:rPr>
      <w:b/>
      <w:bCs/>
    </w:rPr>
  </w:style>
  <w:style w:type="paragraph" w:customStyle="1" w:styleId="paragraph">
    <w:name w:val="paragraph"/>
    <w:basedOn w:val="Normal"/>
    <w:link w:val="paragraphChar"/>
    <w:autoRedefine/>
    <w:qFormat/>
    <w:rsid w:val="00C5223D"/>
    <w:pPr>
      <w:spacing w:line="480" w:lineRule="auto"/>
    </w:pPr>
    <w:rPr>
      <w:rFonts w:eastAsia="SimSun"/>
      <w:bCs/>
      <w:lang w:eastAsia="zh-CN"/>
    </w:rPr>
  </w:style>
  <w:style w:type="paragraph" w:customStyle="1" w:styleId="Paragraph0">
    <w:name w:val="Paragraph"/>
    <w:basedOn w:val="Normal"/>
    <w:autoRedefine/>
    <w:qFormat/>
    <w:rsid w:val="00C5223D"/>
    <w:pPr>
      <w:spacing w:before="40" w:after="120" w:line="480" w:lineRule="auto"/>
    </w:pPr>
    <w:rPr>
      <w:rFonts w:cstheme="minorHAnsi"/>
      <w:color w:val="000000"/>
      <w:szCs w:val="22"/>
      <w:lang w:eastAsia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C5223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5223D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PNASstyle">
    <w:name w:val="PNAS style"/>
    <w:basedOn w:val="Normal"/>
    <w:autoRedefine/>
    <w:qFormat/>
    <w:rsid w:val="00C5223D"/>
    <w:pPr>
      <w:spacing w:after="200"/>
    </w:pPr>
    <w:rPr>
      <w:rFonts w:ascii="Arial" w:hAnsi="Arial" w:cs="Arial"/>
      <w:color w:val="000000"/>
      <w:sz w:val="20"/>
      <w:szCs w:val="20"/>
    </w:rPr>
  </w:style>
  <w:style w:type="paragraph" w:customStyle="1" w:styleId="parapaperIDP">
    <w:name w:val="para paper IDP"/>
    <w:basedOn w:val="NormalWeb"/>
    <w:autoRedefine/>
    <w:qFormat/>
    <w:rsid w:val="00C5223D"/>
    <w:rPr>
      <w:lang w:eastAsia="ja-JP"/>
    </w:rPr>
  </w:style>
  <w:style w:type="character" w:customStyle="1" w:styleId="paragraphChar">
    <w:name w:val="paragraph Char"/>
    <w:basedOn w:val="BodyText2Char"/>
    <w:link w:val="paragraph"/>
    <w:rsid w:val="00C5223D"/>
    <w:rPr>
      <w:rFonts w:ascii="Times New Roman" w:eastAsia="SimSun" w:hAnsi="Times New Roman" w:cs="Times New Roman"/>
      <w:bCs/>
      <w:kern w:val="0"/>
      <w:sz w:val="24"/>
      <w:szCs w:val="24"/>
      <w:lang w:eastAsia="zh-CN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5223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5223D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5223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C5223D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5223D"/>
    <w:rPr>
      <w:color w:val="605E5C"/>
      <w:shd w:val="clear" w:color="auto" w:fill="E1DFDD"/>
    </w:rPr>
  </w:style>
  <w:style w:type="paragraph" w:customStyle="1" w:styleId="heading">
    <w:name w:val="heading"/>
    <w:basedOn w:val="Normal"/>
    <w:rsid w:val="00C5223D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C52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41</Words>
  <Characters>764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2</cp:revision>
  <dcterms:created xsi:type="dcterms:W3CDTF">2024-01-27T18:11:00Z</dcterms:created>
  <dcterms:modified xsi:type="dcterms:W3CDTF">2024-01-27T18:22:00Z</dcterms:modified>
</cp:coreProperties>
</file>